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F2" w:rsidRDefault="00C675F2" w:rsidP="00F246F9">
      <w:pPr>
        <w:spacing w:after="240" w:line="360" w:lineRule="auto"/>
        <w:jc w:val="center"/>
        <w:rPr>
          <w:rFonts w:cs="Arial"/>
          <w:b/>
          <w:sz w:val="16"/>
          <w:szCs w:val="20"/>
          <w:lang w:eastAsia="zh-CN"/>
        </w:rPr>
      </w:pPr>
      <w:r>
        <w:rPr>
          <w:rFonts w:cs="Arial"/>
          <w:b/>
          <w:noProof/>
          <w:sz w:val="16"/>
          <w:szCs w:val="20"/>
          <w:lang w:val="en-US" w:eastAsia="zh-CN"/>
        </w:rPr>
        <w:drawing>
          <wp:inline distT="0" distB="0" distL="0" distR="0">
            <wp:extent cx="2281846" cy="28800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184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5F2" w:rsidRDefault="00C675F2" w:rsidP="00C675F2">
      <w:pPr>
        <w:spacing w:after="240" w:line="360" w:lineRule="auto"/>
        <w:jc w:val="both"/>
        <w:rPr>
          <w:rFonts w:cs="Arial" w:hint="eastAsia"/>
          <w:sz w:val="16"/>
          <w:szCs w:val="20"/>
          <w:lang w:eastAsia="zh-CN"/>
        </w:rPr>
      </w:pPr>
      <w:r w:rsidRPr="003658F0">
        <w:rPr>
          <w:rFonts w:cs="Arial"/>
          <w:b/>
          <w:sz w:val="16"/>
          <w:szCs w:val="20"/>
          <w:lang w:eastAsia="zh-CN"/>
        </w:rPr>
        <w:t xml:space="preserve">Figure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S</w:t>
      </w:r>
      <w:r w:rsidR="00605630">
        <w:rPr>
          <w:rFonts w:cs="Arial" w:hint="eastAsia"/>
          <w:b/>
          <w:sz w:val="16"/>
          <w:szCs w:val="20"/>
          <w:lang w:eastAsia="zh-CN"/>
        </w:rPr>
        <w:t>1</w:t>
      </w:r>
      <w:proofErr w:type="spellEnd"/>
      <w:r w:rsidRPr="003658F0">
        <w:rPr>
          <w:rFonts w:cs="Arial"/>
          <w:b/>
          <w:sz w:val="16"/>
          <w:szCs w:val="20"/>
          <w:lang w:eastAsia="zh-CN"/>
        </w:rPr>
        <w:t xml:space="preserve">. </w:t>
      </w:r>
      <w:r w:rsidR="00605630">
        <w:rPr>
          <w:rFonts w:cs="Arial" w:hint="eastAsia"/>
          <w:b/>
          <w:sz w:val="16"/>
          <w:szCs w:val="20"/>
          <w:lang w:eastAsia="zh-CN"/>
        </w:rPr>
        <w:t xml:space="preserve">Phenotype of isolated </w:t>
      </w:r>
      <w:r w:rsidR="00605630" w:rsidRPr="00605630">
        <w:rPr>
          <w:rFonts w:cs="Arial" w:hint="eastAsia"/>
          <w:b/>
          <w:sz w:val="16"/>
          <w:szCs w:val="20"/>
          <w:lang w:eastAsia="zh-CN"/>
        </w:rPr>
        <w:t>u</w:t>
      </w:r>
      <w:r w:rsidR="00605630" w:rsidRPr="00605630">
        <w:rPr>
          <w:rFonts w:cs="Arial"/>
          <w:b/>
          <w:sz w:val="16"/>
          <w:szCs w:val="20"/>
          <w:lang w:eastAsia="zh-CN"/>
        </w:rPr>
        <w:t>mbilical cord</w:t>
      </w:r>
      <w:r w:rsidR="00605630" w:rsidRPr="00605630">
        <w:rPr>
          <w:rFonts w:cs="Arial" w:hint="eastAsia"/>
          <w:b/>
          <w:sz w:val="16"/>
          <w:szCs w:val="20"/>
          <w:lang w:eastAsia="zh-CN"/>
        </w:rPr>
        <w:t xml:space="preserve"> </w:t>
      </w:r>
      <w:proofErr w:type="spellStart"/>
      <w:r w:rsidR="00605630" w:rsidRPr="00605630">
        <w:rPr>
          <w:rFonts w:cs="Arial" w:hint="eastAsia"/>
          <w:b/>
          <w:sz w:val="16"/>
          <w:szCs w:val="20"/>
          <w:lang w:eastAsia="zh-CN"/>
        </w:rPr>
        <w:t>MSCs</w:t>
      </w:r>
      <w:proofErr w:type="spellEnd"/>
      <w:r w:rsidR="00605630">
        <w:rPr>
          <w:rFonts w:cs="Arial" w:hint="eastAsia"/>
          <w:b/>
          <w:sz w:val="16"/>
          <w:szCs w:val="20"/>
          <w:lang w:eastAsia="zh-CN"/>
        </w:rPr>
        <w:t xml:space="preserve">. </w:t>
      </w:r>
      <w:proofErr w:type="spellStart"/>
      <w:r w:rsidR="00605630" w:rsidRPr="00605630">
        <w:rPr>
          <w:rFonts w:cs="Arial" w:hint="eastAsia"/>
          <w:sz w:val="16"/>
          <w:szCs w:val="20"/>
          <w:lang w:eastAsia="zh-CN"/>
        </w:rPr>
        <w:t>MSCs</w:t>
      </w:r>
      <w:proofErr w:type="spellEnd"/>
      <w:r w:rsidR="00605630">
        <w:rPr>
          <w:rFonts w:cs="Arial" w:hint="eastAsia"/>
          <w:sz w:val="16"/>
          <w:szCs w:val="20"/>
          <w:lang w:eastAsia="zh-CN"/>
        </w:rPr>
        <w:t xml:space="preserve"> were isolated as described in the method. Expression of MSC markers were determined by flow cytometry.</w:t>
      </w:r>
    </w:p>
    <w:p w:rsidR="00F246F9" w:rsidRDefault="00F246F9" w:rsidP="00C675F2">
      <w:pPr>
        <w:spacing w:after="240" w:line="360" w:lineRule="auto"/>
        <w:jc w:val="both"/>
        <w:rPr>
          <w:rFonts w:cs="Arial" w:hint="eastAsia"/>
          <w:sz w:val="16"/>
          <w:szCs w:val="20"/>
          <w:lang w:eastAsia="zh-CN"/>
        </w:rPr>
      </w:pPr>
    </w:p>
    <w:p w:rsidR="00F246F9" w:rsidRPr="00605630" w:rsidRDefault="00F246F9" w:rsidP="00C675F2">
      <w:pPr>
        <w:spacing w:after="240" w:line="360" w:lineRule="auto"/>
        <w:jc w:val="both"/>
        <w:rPr>
          <w:rFonts w:cs="Arial"/>
          <w:sz w:val="16"/>
          <w:szCs w:val="20"/>
          <w:lang w:eastAsia="zh-CN"/>
        </w:rPr>
      </w:pPr>
    </w:p>
    <w:p w:rsidR="00C675F2" w:rsidRDefault="00C675F2" w:rsidP="00F246F9">
      <w:pPr>
        <w:spacing w:after="240" w:line="360" w:lineRule="auto"/>
        <w:jc w:val="center"/>
        <w:rPr>
          <w:rFonts w:cs="Arial"/>
          <w:b/>
          <w:sz w:val="16"/>
          <w:szCs w:val="20"/>
          <w:lang w:eastAsia="zh-CN"/>
        </w:rPr>
      </w:pPr>
      <w:r>
        <w:rPr>
          <w:rFonts w:cs="Arial" w:hint="eastAsia"/>
          <w:b/>
          <w:noProof/>
          <w:sz w:val="16"/>
          <w:szCs w:val="20"/>
          <w:lang w:val="en-US" w:eastAsia="zh-CN"/>
        </w:rPr>
        <w:drawing>
          <wp:inline distT="0" distB="0" distL="0" distR="0">
            <wp:extent cx="2774106" cy="21600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op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106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5F2" w:rsidRDefault="00C675F2" w:rsidP="00C675F2">
      <w:pPr>
        <w:spacing w:after="240" w:line="360" w:lineRule="auto"/>
        <w:jc w:val="both"/>
        <w:rPr>
          <w:rFonts w:cs="Arial"/>
          <w:sz w:val="16"/>
          <w:szCs w:val="20"/>
          <w:lang w:eastAsia="zh-CN"/>
        </w:rPr>
      </w:pPr>
      <w:r w:rsidRPr="003658F0">
        <w:rPr>
          <w:rFonts w:cs="Arial"/>
          <w:b/>
          <w:sz w:val="16"/>
          <w:szCs w:val="20"/>
          <w:lang w:eastAsia="zh-CN"/>
        </w:rPr>
        <w:t xml:space="preserve">Figure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S2</w:t>
      </w:r>
      <w:proofErr w:type="spellEnd"/>
      <w:r w:rsidRPr="003658F0">
        <w:rPr>
          <w:rFonts w:cs="Arial"/>
          <w:b/>
          <w:sz w:val="16"/>
          <w:szCs w:val="20"/>
          <w:lang w:eastAsia="zh-CN"/>
        </w:rPr>
        <w:t xml:space="preserve">. </w:t>
      </w:r>
      <w:proofErr w:type="spellStart"/>
      <w:r w:rsidRPr="003C702D">
        <w:rPr>
          <w:rFonts w:cs="Arial"/>
          <w:b/>
          <w:sz w:val="16"/>
          <w:szCs w:val="20"/>
          <w:lang w:eastAsia="zh-CN"/>
        </w:rPr>
        <w:t>CTX</w:t>
      </w:r>
      <w:proofErr w:type="spellEnd"/>
      <w:r w:rsidRPr="003C702D">
        <w:rPr>
          <w:rFonts w:cs="Arial"/>
          <w:b/>
          <w:sz w:val="16"/>
          <w:szCs w:val="20"/>
          <w:lang w:eastAsia="zh-CN"/>
        </w:rPr>
        <w:t xml:space="preserve"> </w:t>
      </w:r>
      <w:r w:rsidR="00605630">
        <w:rPr>
          <w:rFonts w:cs="Arial" w:hint="eastAsia"/>
          <w:b/>
          <w:sz w:val="16"/>
          <w:szCs w:val="20"/>
          <w:lang w:eastAsia="zh-CN"/>
        </w:rPr>
        <w:t>induced apoptosis of lung leukocytes</w:t>
      </w:r>
      <w:r w:rsidRPr="003C702D">
        <w:rPr>
          <w:rFonts w:cs="Arial"/>
          <w:b/>
          <w:sz w:val="16"/>
          <w:szCs w:val="20"/>
          <w:lang w:eastAsia="zh-CN"/>
        </w:rPr>
        <w:t>.</w:t>
      </w:r>
      <w:r w:rsidR="00605630">
        <w:rPr>
          <w:rFonts w:cs="Arial" w:hint="eastAsia"/>
          <w:sz w:val="16"/>
          <w:szCs w:val="20"/>
          <w:lang w:eastAsia="zh-CN"/>
        </w:rPr>
        <w:t xml:space="preserve"> </w:t>
      </w:r>
      <w:bookmarkStart w:id="0" w:name="OLE_LINK1"/>
      <w:proofErr w:type="spellStart"/>
      <w:r w:rsidRPr="003658F0">
        <w:rPr>
          <w:rFonts w:cs="Arial"/>
          <w:sz w:val="16"/>
          <w:szCs w:val="20"/>
          <w:lang w:eastAsia="zh-CN"/>
        </w:rPr>
        <w:t>B6</w:t>
      </w:r>
      <w:proofErr w:type="spellEnd"/>
      <w:r w:rsidRPr="003658F0">
        <w:rPr>
          <w:rFonts w:cs="Arial"/>
          <w:sz w:val="16"/>
          <w:szCs w:val="20"/>
          <w:lang w:eastAsia="zh-CN"/>
        </w:rPr>
        <w:t xml:space="preserve"> </w:t>
      </w:r>
      <w:r w:rsidRPr="003658F0">
        <w:rPr>
          <w:rFonts w:cs="Arial" w:hint="eastAsia"/>
          <w:sz w:val="16"/>
          <w:szCs w:val="20"/>
          <w:lang w:eastAsia="zh-CN"/>
        </w:rPr>
        <w:t xml:space="preserve">mice were treated with </w:t>
      </w:r>
      <w:proofErr w:type="spellStart"/>
      <w:r w:rsidRPr="003658F0">
        <w:rPr>
          <w:rFonts w:cs="Arial" w:hint="eastAsia"/>
          <w:sz w:val="16"/>
          <w:szCs w:val="20"/>
          <w:lang w:eastAsia="zh-CN"/>
        </w:rPr>
        <w:t>MSCs</w:t>
      </w:r>
      <w:proofErr w:type="spellEnd"/>
      <w:r w:rsidRPr="003658F0">
        <w:rPr>
          <w:rFonts w:cs="Arial" w:hint="eastAsia"/>
          <w:sz w:val="16"/>
          <w:szCs w:val="20"/>
          <w:lang w:eastAsia="zh-CN"/>
        </w:rPr>
        <w:t xml:space="preserve"> or </w:t>
      </w:r>
      <w:proofErr w:type="spellStart"/>
      <w:r w:rsidRPr="003658F0">
        <w:rPr>
          <w:rFonts w:cs="Arial" w:hint="eastAsia"/>
          <w:sz w:val="16"/>
          <w:szCs w:val="20"/>
          <w:lang w:eastAsia="zh-CN"/>
        </w:rPr>
        <w:t>CTX</w:t>
      </w:r>
      <w:proofErr w:type="spellEnd"/>
      <w:r w:rsidRPr="003658F0">
        <w:rPr>
          <w:rFonts w:cs="Arial" w:hint="eastAsia"/>
          <w:sz w:val="16"/>
          <w:szCs w:val="20"/>
          <w:lang w:eastAsia="zh-CN"/>
        </w:rPr>
        <w:t xml:space="preserve"> and sacrificed at indicated time.</w:t>
      </w:r>
      <w:bookmarkEnd w:id="0"/>
      <w:r w:rsidRPr="003658F0">
        <w:rPr>
          <w:rFonts w:cs="Arial" w:hint="eastAsia"/>
          <w:sz w:val="16"/>
          <w:szCs w:val="20"/>
          <w:lang w:eastAsia="zh-CN"/>
        </w:rPr>
        <w:t xml:space="preserve"> </w:t>
      </w:r>
      <w:proofErr w:type="spellStart"/>
      <w:proofErr w:type="gramStart"/>
      <w:r w:rsidRPr="00213AD2">
        <w:rPr>
          <w:rFonts w:cs="Arial"/>
          <w:sz w:val="16"/>
          <w:szCs w:val="20"/>
          <w:lang w:eastAsia="zh-CN"/>
        </w:rPr>
        <w:t>i.p</w:t>
      </w:r>
      <w:proofErr w:type="spellEnd"/>
      <w:r w:rsidRPr="00213AD2">
        <w:rPr>
          <w:rFonts w:cs="Arial"/>
          <w:sz w:val="16"/>
          <w:szCs w:val="20"/>
          <w:lang w:eastAsia="zh-CN"/>
        </w:rPr>
        <w:t>.</w:t>
      </w:r>
      <w:r>
        <w:rPr>
          <w:rFonts w:cs="Arial" w:hint="eastAsia"/>
          <w:sz w:val="16"/>
          <w:szCs w:val="20"/>
          <w:lang w:eastAsia="zh-CN"/>
        </w:rPr>
        <w:t xml:space="preserve">, intraperitoneal; </w:t>
      </w:r>
      <w:proofErr w:type="spellStart"/>
      <w:r>
        <w:rPr>
          <w:rFonts w:cs="Arial" w:hint="eastAsia"/>
          <w:sz w:val="16"/>
          <w:szCs w:val="20"/>
          <w:lang w:eastAsia="zh-CN"/>
        </w:rPr>
        <w:t>i.v.</w:t>
      </w:r>
      <w:proofErr w:type="spellEnd"/>
      <w:r>
        <w:rPr>
          <w:rFonts w:cs="Arial" w:hint="eastAsia"/>
          <w:sz w:val="16"/>
          <w:szCs w:val="20"/>
          <w:lang w:eastAsia="zh-CN"/>
        </w:rPr>
        <w:t>, intravenous.</w:t>
      </w:r>
      <w:proofErr w:type="gramEnd"/>
      <w:r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 w:hint="eastAsia"/>
          <w:sz w:val="16"/>
          <w:szCs w:val="20"/>
          <w:lang w:eastAsia="zh-CN"/>
        </w:rPr>
        <w:t>Cell</w:t>
      </w:r>
      <w:r>
        <w:rPr>
          <w:rFonts w:cs="Arial" w:hint="eastAsia"/>
          <w:sz w:val="16"/>
          <w:szCs w:val="20"/>
          <w:lang w:eastAsia="zh-CN"/>
        </w:rPr>
        <w:t>s</w:t>
      </w:r>
      <w:r w:rsidRPr="003658F0">
        <w:rPr>
          <w:rFonts w:cs="Arial" w:hint="eastAsia"/>
          <w:sz w:val="16"/>
          <w:szCs w:val="20"/>
          <w:lang w:eastAsia="zh-CN"/>
        </w:rPr>
        <w:t xml:space="preserve"> from </w:t>
      </w:r>
      <w:r w:rsidRPr="003658F0">
        <w:rPr>
          <w:rFonts w:cs="Arial"/>
          <w:sz w:val="16"/>
          <w:szCs w:val="20"/>
          <w:lang w:eastAsia="zh-CN"/>
        </w:rPr>
        <w:t xml:space="preserve">lungs were </w:t>
      </w:r>
      <w:r w:rsidRPr="003658F0">
        <w:rPr>
          <w:rFonts w:cs="Arial" w:hint="eastAsia"/>
          <w:sz w:val="16"/>
          <w:szCs w:val="20"/>
          <w:lang w:eastAsia="zh-CN"/>
        </w:rPr>
        <w:t>isolated</w:t>
      </w:r>
      <w:r w:rsidRPr="003658F0">
        <w:rPr>
          <w:rFonts w:cs="Arial" w:hint="eastAsia"/>
          <w:bCs/>
          <w:sz w:val="16"/>
          <w:szCs w:val="20"/>
          <w:lang w:eastAsia="zh-CN"/>
        </w:rPr>
        <w:t xml:space="preserve">. </w:t>
      </w:r>
      <w:r>
        <w:rPr>
          <w:rFonts w:cs="Arial" w:hint="eastAsia"/>
          <w:bCs/>
          <w:sz w:val="16"/>
          <w:szCs w:val="20"/>
          <w:lang w:eastAsia="zh-CN"/>
        </w:rPr>
        <w:t xml:space="preserve">Apoptotic status of lung </w:t>
      </w:r>
      <w:r w:rsidR="00605630" w:rsidRPr="00605630">
        <w:rPr>
          <w:rFonts w:cs="Arial"/>
          <w:bCs/>
          <w:sz w:val="16"/>
          <w:szCs w:val="20"/>
          <w:lang w:eastAsia="zh-CN"/>
        </w:rPr>
        <w:t>leukocytes</w:t>
      </w:r>
      <w:r>
        <w:rPr>
          <w:rFonts w:cs="Arial" w:hint="eastAsia"/>
          <w:bCs/>
          <w:sz w:val="16"/>
          <w:szCs w:val="20"/>
          <w:lang w:eastAsia="zh-CN"/>
        </w:rPr>
        <w:t xml:space="preserve"> was determined by </w:t>
      </w:r>
      <w:proofErr w:type="spellStart"/>
      <w:r>
        <w:rPr>
          <w:rFonts w:cs="Arial" w:hint="eastAsia"/>
          <w:bCs/>
          <w:sz w:val="16"/>
          <w:szCs w:val="20"/>
          <w:lang w:eastAsia="zh-CN"/>
        </w:rPr>
        <w:t>FACS</w:t>
      </w:r>
      <w:proofErr w:type="spellEnd"/>
      <w:r>
        <w:rPr>
          <w:rFonts w:cs="Arial" w:hint="eastAsia"/>
          <w:bCs/>
          <w:sz w:val="16"/>
          <w:szCs w:val="20"/>
          <w:lang w:eastAsia="zh-CN"/>
        </w:rPr>
        <w:t xml:space="preserve">. </w:t>
      </w:r>
      <w:r w:rsidRPr="003658F0">
        <w:rPr>
          <w:rFonts w:cs="Arial" w:hint="eastAsia"/>
          <w:sz w:val="16"/>
          <w:szCs w:val="20"/>
          <w:lang w:eastAsia="zh-CN"/>
        </w:rPr>
        <w:t>D</w:t>
      </w:r>
      <w:r w:rsidRPr="003658F0">
        <w:rPr>
          <w:rFonts w:cs="Arial"/>
          <w:sz w:val="16"/>
          <w:szCs w:val="20"/>
        </w:rPr>
        <w:t xml:space="preserve">ata </w:t>
      </w:r>
      <w:r w:rsidRPr="003658F0">
        <w:rPr>
          <w:rFonts w:cs="Arial" w:hint="eastAsia"/>
          <w:sz w:val="16"/>
          <w:szCs w:val="20"/>
          <w:lang w:eastAsia="zh-CN"/>
        </w:rPr>
        <w:t>were</w:t>
      </w:r>
      <w:r w:rsidRPr="003658F0">
        <w:rPr>
          <w:rFonts w:cs="Arial"/>
          <w:sz w:val="16"/>
          <w:szCs w:val="20"/>
        </w:rPr>
        <w:t xml:space="preserve"> expressed as means ± SEM.</w:t>
      </w:r>
      <w:r w:rsidRPr="003658F0"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/>
          <w:sz w:val="16"/>
          <w:szCs w:val="20"/>
          <w:lang w:eastAsia="zh-CN"/>
        </w:rPr>
        <w:t>n=</w:t>
      </w:r>
      <w:r w:rsidR="00605630">
        <w:rPr>
          <w:rFonts w:cs="Arial" w:hint="eastAsia"/>
          <w:sz w:val="16"/>
          <w:szCs w:val="20"/>
          <w:lang w:eastAsia="zh-CN"/>
        </w:rPr>
        <w:t>4</w:t>
      </w:r>
      <w:r w:rsidRPr="003658F0">
        <w:rPr>
          <w:rFonts w:cs="Arial" w:hint="eastAsia"/>
          <w:sz w:val="16"/>
          <w:szCs w:val="20"/>
          <w:lang w:eastAsia="zh-CN"/>
        </w:rPr>
        <w:t xml:space="preserve"> mice for each treatment group; </w:t>
      </w:r>
      <w:r w:rsidRPr="003658F0">
        <w:rPr>
          <w:rFonts w:cs="Arial"/>
          <w:sz w:val="16"/>
          <w:szCs w:val="20"/>
        </w:rPr>
        <w:t xml:space="preserve">*, </w:t>
      </w:r>
      <w:r w:rsidRPr="003658F0">
        <w:rPr>
          <w:rFonts w:cs="Arial"/>
          <w:i/>
          <w:sz w:val="16"/>
          <w:szCs w:val="20"/>
        </w:rPr>
        <w:t>p</w:t>
      </w:r>
      <w:r w:rsidRPr="003658F0">
        <w:rPr>
          <w:rFonts w:cs="Arial"/>
          <w:sz w:val="16"/>
          <w:szCs w:val="20"/>
        </w:rPr>
        <w:t>&lt;0.05;</w:t>
      </w:r>
      <w:r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/>
          <w:sz w:val="16"/>
          <w:szCs w:val="20"/>
        </w:rPr>
        <w:t xml:space="preserve">***, </w:t>
      </w:r>
      <w:r w:rsidRPr="003658F0">
        <w:rPr>
          <w:rFonts w:cs="Arial"/>
          <w:i/>
          <w:sz w:val="16"/>
          <w:szCs w:val="20"/>
        </w:rPr>
        <w:t>p</w:t>
      </w:r>
      <w:r w:rsidRPr="003658F0">
        <w:rPr>
          <w:rFonts w:cs="Arial"/>
          <w:sz w:val="16"/>
          <w:szCs w:val="20"/>
        </w:rPr>
        <w:t xml:space="preserve">&lt;0.001. </w:t>
      </w:r>
    </w:p>
    <w:p w:rsidR="00C675F2" w:rsidRDefault="00C675F2" w:rsidP="00C675F2">
      <w:pPr>
        <w:spacing w:after="240" w:line="360" w:lineRule="auto"/>
        <w:jc w:val="both"/>
        <w:rPr>
          <w:rFonts w:cs="Arial" w:hint="eastAsia"/>
          <w:sz w:val="16"/>
          <w:szCs w:val="20"/>
          <w:lang w:eastAsia="zh-CN"/>
        </w:rPr>
      </w:pPr>
    </w:p>
    <w:p w:rsidR="00E30782" w:rsidRDefault="00E30782" w:rsidP="00C675F2">
      <w:pPr>
        <w:spacing w:after="240" w:line="360" w:lineRule="auto"/>
        <w:jc w:val="both"/>
        <w:rPr>
          <w:rFonts w:cs="Arial"/>
          <w:sz w:val="16"/>
          <w:szCs w:val="20"/>
          <w:lang w:eastAsia="zh-CN"/>
        </w:rPr>
      </w:pPr>
    </w:p>
    <w:p w:rsidR="00CF69A0" w:rsidRPr="00AA1B5A" w:rsidRDefault="00CF69A0" w:rsidP="00C675F2">
      <w:pPr>
        <w:rPr>
          <w:rFonts w:cs="Arial" w:hint="eastAsia"/>
          <w:sz w:val="16"/>
          <w:szCs w:val="20"/>
          <w:lang w:eastAsia="zh-CN"/>
        </w:rPr>
      </w:pPr>
    </w:p>
    <w:p w:rsidR="00C675F2" w:rsidRDefault="00C675F2" w:rsidP="00C675F2">
      <w:pPr>
        <w:rPr>
          <w:rFonts w:cs="Arial"/>
          <w:b/>
          <w:sz w:val="16"/>
          <w:szCs w:val="20"/>
          <w:lang w:eastAsia="zh-CN"/>
        </w:rPr>
      </w:pPr>
    </w:p>
    <w:p w:rsidR="00C675F2" w:rsidRPr="00F246F9" w:rsidRDefault="00CF69A0" w:rsidP="00CF69A0">
      <w:pPr>
        <w:jc w:val="center"/>
        <w:rPr>
          <w:rFonts w:cs="Arial"/>
          <w:b/>
          <w:sz w:val="16"/>
          <w:szCs w:val="20"/>
          <w:lang w:eastAsia="zh-CN"/>
        </w:rPr>
      </w:pPr>
      <w:r>
        <w:rPr>
          <w:rFonts w:cs="Arial"/>
          <w:b/>
          <w:noProof/>
          <w:sz w:val="16"/>
          <w:szCs w:val="20"/>
          <w:lang w:val="en-US" w:eastAsia="zh-CN"/>
        </w:rPr>
        <w:drawing>
          <wp:inline distT="0" distB="0" distL="0" distR="0">
            <wp:extent cx="2862312" cy="4320000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312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9A0" w:rsidRPr="00996735" w:rsidRDefault="00C675F2" w:rsidP="00CF69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jc w:val="both"/>
        <w:rPr>
          <w:rFonts w:cs="Arial"/>
          <w:sz w:val="16"/>
          <w:szCs w:val="22"/>
          <w:lang w:eastAsia="zh-CN"/>
        </w:rPr>
      </w:pPr>
      <w:r w:rsidRPr="003658F0">
        <w:rPr>
          <w:rFonts w:cs="Arial"/>
          <w:b/>
          <w:sz w:val="16"/>
          <w:szCs w:val="20"/>
          <w:lang w:eastAsia="zh-CN"/>
        </w:rPr>
        <w:t xml:space="preserve">Figure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S</w:t>
      </w:r>
      <w:r w:rsidR="00A70990">
        <w:rPr>
          <w:rFonts w:cs="Arial" w:hint="eastAsia"/>
          <w:b/>
          <w:sz w:val="16"/>
          <w:szCs w:val="20"/>
          <w:lang w:eastAsia="zh-CN"/>
        </w:rPr>
        <w:t>3</w:t>
      </w:r>
      <w:proofErr w:type="spellEnd"/>
      <w:r w:rsidR="00CF69A0">
        <w:rPr>
          <w:rFonts w:cs="Arial"/>
          <w:b/>
          <w:sz w:val="16"/>
          <w:szCs w:val="20"/>
          <w:lang w:eastAsia="zh-CN"/>
        </w:rPr>
        <w:t>.</w:t>
      </w:r>
      <w:r w:rsidR="00CF69A0">
        <w:rPr>
          <w:rFonts w:cs="Arial" w:hint="eastAsia"/>
          <w:b/>
          <w:sz w:val="16"/>
          <w:szCs w:val="20"/>
          <w:lang w:eastAsia="zh-CN"/>
        </w:rPr>
        <w:t xml:space="preserve"> </w:t>
      </w:r>
      <w:r w:rsidR="00CF69A0" w:rsidRPr="003658F0">
        <w:rPr>
          <w:rFonts w:cs="Arial" w:hint="eastAsia"/>
          <w:b/>
          <w:sz w:val="16"/>
          <w:szCs w:val="22"/>
          <w:lang w:eastAsia="zh-CN"/>
        </w:rPr>
        <w:t xml:space="preserve">Treatment with </w:t>
      </w:r>
      <w:proofErr w:type="spellStart"/>
      <w:r w:rsidR="00CF69A0" w:rsidRPr="003658F0">
        <w:rPr>
          <w:rFonts w:cs="Arial" w:hint="eastAsia"/>
          <w:b/>
          <w:sz w:val="16"/>
          <w:szCs w:val="22"/>
          <w:lang w:eastAsia="zh-CN"/>
        </w:rPr>
        <w:t>MSC</w:t>
      </w:r>
      <w:r w:rsidR="00CF69A0">
        <w:rPr>
          <w:rFonts w:cs="Arial" w:hint="eastAsia"/>
          <w:b/>
          <w:sz w:val="16"/>
          <w:szCs w:val="22"/>
          <w:lang w:eastAsia="zh-CN"/>
        </w:rPr>
        <w:t>s</w:t>
      </w:r>
      <w:proofErr w:type="spellEnd"/>
      <w:r w:rsidR="00CF69A0">
        <w:rPr>
          <w:rFonts w:cs="Arial" w:hint="eastAsia"/>
          <w:b/>
          <w:sz w:val="16"/>
          <w:szCs w:val="22"/>
          <w:lang w:eastAsia="zh-CN"/>
        </w:rPr>
        <w:t xml:space="preserve"> significantly increased </w:t>
      </w:r>
      <w:proofErr w:type="spellStart"/>
      <w:r w:rsidR="00CF69A0">
        <w:rPr>
          <w:rFonts w:cs="Arial" w:hint="eastAsia"/>
          <w:b/>
          <w:sz w:val="16"/>
          <w:szCs w:val="22"/>
          <w:lang w:eastAsia="zh-CN"/>
        </w:rPr>
        <w:t>Treg</w:t>
      </w:r>
      <w:proofErr w:type="spellEnd"/>
      <w:r w:rsidR="00CF69A0">
        <w:rPr>
          <w:rFonts w:cs="Arial" w:hint="eastAsia"/>
          <w:b/>
          <w:sz w:val="16"/>
          <w:szCs w:val="22"/>
          <w:lang w:eastAsia="zh-CN"/>
        </w:rPr>
        <w:t xml:space="preserve"> and </w:t>
      </w:r>
      <w:proofErr w:type="spellStart"/>
      <w:r w:rsidR="00CF69A0">
        <w:rPr>
          <w:rFonts w:cs="Arial" w:hint="eastAsia"/>
          <w:b/>
          <w:sz w:val="16"/>
          <w:szCs w:val="22"/>
          <w:lang w:eastAsia="zh-CN"/>
        </w:rPr>
        <w:t>Th1</w:t>
      </w:r>
      <w:proofErr w:type="spellEnd"/>
      <w:r w:rsidR="00CF69A0">
        <w:rPr>
          <w:rFonts w:cs="Arial" w:hint="eastAsia"/>
          <w:b/>
          <w:sz w:val="16"/>
          <w:szCs w:val="22"/>
          <w:lang w:eastAsia="zh-CN"/>
        </w:rPr>
        <w:t xml:space="preserve"> cells</w:t>
      </w:r>
      <w:r w:rsidR="00CF69A0" w:rsidRPr="003658F0">
        <w:rPr>
          <w:rFonts w:cs="Arial" w:hint="eastAsia"/>
          <w:b/>
          <w:sz w:val="16"/>
          <w:szCs w:val="22"/>
          <w:lang w:eastAsia="zh-CN"/>
        </w:rPr>
        <w:t xml:space="preserve"> in the </w:t>
      </w:r>
      <w:proofErr w:type="spellStart"/>
      <w:r w:rsidR="007367D1">
        <w:rPr>
          <w:rFonts w:cs="Arial" w:hint="eastAsia"/>
          <w:b/>
          <w:sz w:val="16"/>
          <w:szCs w:val="22"/>
          <w:lang w:eastAsia="zh-CN"/>
        </w:rPr>
        <w:t>BALF</w:t>
      </w:r>
      <w:proofErr w:type="spellEnd"/>
      <w:r w:rsidR="00CF69A0" w:rsidRPr="003658F0">
        <w:rPr>
          <w:rFonts w:cs="Arial" w:hint="eastAsia"/>
          <w:b/>
          <w:sz w:val="16"/>
          <w:szCs w:val="22"/>
          <w:lang w:eastAsia="zh-CN"/>
        </w:rPr>
        <w:t>.</w:t>
      </w:r>
      <w:r w:rsidR="00CF69A0">
        <w:rPr>
          <w:rFonts w:cs="Arial" w:hint="eastAsia"/>
          <w:b/>
          <w:sz w:val="16"/>
          <w:szCs w:val="22"/>
          <w:lang w:eastAsia="zh-CN"/>
        </w:rPr>
        <w:t xml:space="preserve"> </w:t>
      </w:r>
      <w:r w:rsidR="00CF69A0" w:rsidRPr="003658F0">
        <w:rPr>
          <w:rFonts w:cs="Arial" w:hint="eastAsia"/>
          <w:sz w:val="16"/>
          <w:szCs w:val="22"/>
          <w:lang w:eastAsia="zh-CN"/>
        </w:rPr>
        <w:t xml:space="preserve">Mice were treated with </w:t>
      </w:r>
      <w:proofErr w:type="spellStart"/>
      <w:r w:rsidR="00CF69A0" w:rsidRPr="003658F0">
        <w:rPr>
          <w:rFonts w:cs="Arial" w:hint="eastAsia"/>
          <w:sz w:val="16"/>
          <w:szCs w:val="22"/>
          <w:lang w:eastAsia="zh-CN"/>
        </w:rPr>
        <w:t>MSCs</w:t>
      </w:r>
      <w:proofErr w:type="spellEnd"/>
      <w:r w:rsidR="00CF69A0" w:rsidRPr="003658F0">
        <w:rPr>
          <w:rFonts w:cs="Arial" w:hint="eastAsia"/>
          <w:sz w:val="16"/>
          <w:szCs w:val="22"/>
          <w:lang w:eastAsia="zh-CN"/>
        </w:rPr>
        <w:t xml:space="preserve"> or </w:t>
      </w:r>
      <w:proofErr w:type="spellStart"/>
      <w:r w:rsidR="00CF69A0" w:rsidRPr="003658F0">
        <w:rPr>
          <w:rFonts w:cs="Arial" w:hint="eastAsia"/>
          <w:sz w:val="16"/>
          <w:szCs w:val="22"/>
          <w:lang w:eastAsia="zh-CN"/>
        </w:rPr>
        <w:t>CTX</w:t>
      </w:r>
      <w:proofErr w:type="spellEnd"/>
      <w:r w:rsidR="00CF69A0" w:rsidRPr="003658F0">
        <w:rPr>
          <w:rFonts w:cs="Arial" w:hint="eastAsia"/>
          <w:sz w:val="16"/>
          <w:szCs w:val="22"/>
          <w:lang w:eastAsia="zh-CN"/>
        </w:rPr>
        <w:t xml:space="preserve"> as described above.</w:t>
      </w:r>
      <w:r w:rsidR="00CF69A0" w:rsidRPr="003658F0">
        <w:rPr>
          <w:rFonts w:cs="Arial" w:hint="eastAsia"/>
          <w:b/>
          <w:sz w:val="16"/>
          <w:szCs w:val="22"/>
          <w:lang w:eastAsia="zh-CN"/>
        </w:rPr>
        <w:t xml:space="preserve"> </w:t>
      </w:r>
      <w:proofErr w:type="spellStart"/>
      <w:r w:rsidR="007367D1">
        <w:rPr>
          <w:rFonts w:cs="Arial" w:hint="eastAsia"/>
          <w:sz w:val="16"/>
          <w:szCs w:val="22"/>
          <w:lang w:eastAsia="zh-CN"/>
        </w:rPr>
        <w:t>BALF</w:t>
      </w:r>
      <w:proofErr w:type="spellEnd"/>
      <w:r w:rsidR="00CF69A0" w:rsidRPr="003658F0">
        <w:rPr>
          <w:rFonts w:cs="Arial" w:hint="eastAsia"/>
          <w:sz w:val="16"/>
          <w:szCs w:val="22"/>
          <w:lang w:eastAsia="zh-CN"/>
        </w:rPr>
        <w:t xml:space="preserve"> </w:t>
      </w:r>
      <w:r w:rsidR="00CF69A0" w:rsidRPr="003658F0">
        <w:rPr>
          <w:rFonts w:cs="Arial"/>
          <w:sz w:val="16"/>
          <w:szCs w:val="22"/>
          <w:lang w:eastAsia="zh-CN"/>
        </w:rPr>
        <w:t>c</w:t>
      </w:r>
      <w:r w:rsidR="00CF69A0" w:rsidRPr="003658F0">
        <w:rPr>
          <w:rFonts w:cs="Arial"/>
          <w:bCs/>
          <w:sz w:val="16"/>
          <w:szCs w:val="22"/>
          <w:lang w:eastAsia="zh-CN"/>
        </w:rPr>
        <w:t xml:space="preserve">ells were isolated 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and stimulated with PMA and </w:t>
      </w:r>
      <w:proofErr w:type="spellStart"/>
      <w:r w:rsidR="00CF69A0" w:rsidRPr="003658F0">
        <w:rPr>
          <w:rFonts w:cs="Arial" w:hint="eastAsia"/>
          <w:bCs/>
          <w:sz w:val="16"/>
          <w:szCs w:val="22"/>
          <w:lang w:eastAsia="zh-CN"/>
        </w:rPr>
        <w:t>ionomysin</w:t>
      </w:r>
      <w:proofErr w:type="spellEnd"/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 for five hours.</w:t>
      </w:r>
      <w:r w:rsidR="00CF69A0">
        <w:rPr>
          <w:rFonts w:cs="Arial" w:hint="eastAsia"/>
          <w:bCs/>
          <w:sz w:val="16"/>
          <w:szCs w:val="22"/>
          <w:lang w:eastAsia="zh-CN"/>
        </w:rPr>
        <w:t xml:space="preserve"> C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ytokine </w:t>
      </w:r>
      <w:r w:rsidR="00CF69A0" w:rsidRPr="003658F0">
        <w:rPr>
          <w:rFonts w:cs="Arial"/>
          <w:bCs/>
          <w:sz w:val="16"/>
          <w:szCs w:val="22"/>
          <w:lang w:eastAsia="zh-CN"/>
        </w:rPr>
        <w:t xml:space="preserve">production by </w:t>
      </w:r>
      <w:proofErr w:type="spellStart"/>
      <w:r w:rsidR="00CF69A0" w:rsidRPr="003658F0">
        <w:rPr>
          <w:rFonts w:cs="Arial"/>
          <w:bCs/>
          <w:sz w:val="16"/>
          <w:szCs w:val="22"/>
          <w:lang w:eastAsia="zh-CN"/>
        </w:rPr>
        <w:t>CD4</w:t>
      </w:r>
      <w:proofErr w:type="spellEnd"/>
      <w:r w:rsidR="00CF69A0" w:rsidRPr="003658F0">
        <w:rPr>
          <w:rFonts w:cs="Arial"/>
          <w:bCs/>
          <w:sz w:val="16"/>
          <w:szCs w:val="22"/>
          <w:lang w:eastAsia="zh-CN"/>
        </w:rPr>
        <w:t xml:space="preserve"> T cells was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 determined by intracellular staining. Percentages of </w:t>
      </w:r>
      <w:proofErr w:type="spellStart"/>
      <w:r w:rsidR="00CF69A0" w:rsidRPr="003658F0">
        <w:rPr>
          <w:rFonts w:cs="Arial" w:hint="eastAsia"/>
          <w:bCs/>
          <w:sz w:val="16"/>
          <w:szCs w:val="22"/>
          <w:lang w:eastAsia="zh-CN"/>
        </w:rPr>
        <w:t>IFN</w:t>
      </w:r>
      <w:proofErr w:type="spellEnd"/>
      <w:r w:rsidR="00CF69A0" w:rsidRPr="003658F0">
        <w:rPr>
          <w:rFonts w:cs="Arial" w:hint="eastAsia"/>
          <w:bCs/>
          <w:sz w:val="16"/>
          <w:szCs w:val="22"/>
          <w:lang w:eastAsia="zh-CN"/>
        </w:rPr>
        <w:t>-</w:t>
      </w:r>
      <w:r w:rsidR="00CF69A0" w:rsidRPr="003658F0">
        <w:rPr>
          <w:bCs/>
          <w:sz w:val="16"/>
          <w:szCs w:val="22"/>
          <w:lang w:eastAsia="zh-CN"/>
        </w:rPr>
        <w:t>γ</w:t>
      </w:r>
      <w:r w:rsidR="00CF69A0">
        <w:rPr>
          <w:rFonts w:hint="eastAsia"/>
          <w:bCs/>
          <w:sz w:val="16"/>
          <w:szCs w:val="22"/>
          <w:lang w:eastAsia="zh-CN"/>
        </w:rPr>
        <w:t xml:space="preserve"> 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>(</w:t>
      </w:r>
      <w:r w:rsidR="00CF69A0">
        <w:rPr>
          <w:rFonts w:cs="Arial" w:hint="eastAsia"/>
          <w:bCs/>
          <w:sz w:val="16"/>
          <w:szCs w:val="22"/>
          <w:lang w:eastAsia="zh-CN"/>
        </w:rPr>
        <w:t>A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>)</w:t>
      </w:r>
      <w:r w:rsidR="00CF69A0">
        <w:rPr>
          <w:rFonts w:cs="Arial" w:hint="eastAsia"/>
          <w:bCs/>
          <w:sz w:val="16"/>
          <w:szCs w:val="22"/>
          <w:lang w:eastAsia="zh-CN"/>
        </w:rPr>
        <w:t>,</w:t>
      </w:r>
      <w:r w:rsidR="00CF69A0">
        <w:rPr>
          <w:rFonts w:cs="Arial"/>
          <w:bCs/>
          <w:sz w:val="16"/>
          <w:szCs w:val="22"/>
          <w:lang w:eastAsia="zh-CN"/>
        </w:rPr>
        <w:t xml:space="preserve"> IL-4</w:t>
      </w:r>
      <w:r w:rsidR="00CF69A0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>(</w:t>
      </w:r>
      <w:r w:rsidR="00CF69A0">
        <w:rPr>
          <w:rFonts w:cs="Arial" w:hint="eastAsia"/>
          <w:bCs/>
          <w:sz w:val="16"/>
          <w:szCs w:val="22"/>
          <w:lang w:eastAsia="zh-CN"/>
        </w:rPr>
        <w:t>B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>)</w:t>
      </w:r>
      <w:r w:rsidR="00CF69A0">
        <w:rPr>
          <w:rFonts w:cs="Arial"/>
          <w:bCs/>
          <w:sz w:val="16"/>
          <w:szCs w:val="22"/>
          <w:lang w:eastAsia="zh-CN"/>
        </w:rPr>
        <w:t xml:space="preserve"> and</w:t>
      </w:r>
      <w:r w:rsidR="00CF69A0" w:rsidRPr="00342194">
        <w:rPr>
          <w:rFonts w:cs="Arial"/>
          <w:bCs/>
          <w:sz w:val="16"/>
          <w:szCs w:val="22"/>
          <w:lang w:eastAsia="zh-CN"/>
        </w:rPr>
        <w:t xml:space="preserve"> IL-17 (</w:t>
      </w:r>
      <w:r w:rsidR="00CF69A0">
        <w:rPr>
          <w:rFonts w:cs="Arial" w:hint="eastAsia"/>
          <w:bCs/>
          <w:sz w:val="16"/>
          <w:szCs w:val="22"/>
          <w:lang w:eastAsia="zh-CN"/>
        </w:rPr>
        <w:t>C</w:t>
      </w:r>
      <w:r w:rsidR="00CF69A0" w:rsidRPr="00342194">
        <w:rPr>
          <w:rFonts w:cs="Arial"/>
          <w:bCs/>
          <w:sz w:val="16"/>
          <w:szCs w:val="22"/>
          <w:lang w:eastAsia="zh-CN"/>
        </w:rPr>
        <w:t>)</w:t>
      </w:r>
      <w:r w:rsidR="00CF69A0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CF69A0" w:rsidRPr="00342194">
        <w:rPr>
          <w:rFonts w:cs="Arial"/>
          <w:bCs/>
          <w:sz w:val="16"/>
          <w:szCs w:val="22"/>
          <w:lang w:eastAsia="zh-CN"/>
        </w:rPr>
        <w:t xml:space="preserve">producing cells were shown. 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>(</w:t>
      </w:r>
      <w:r w:rsidR="00CF69A0">
        <w:rPr>
          <w:rFonts w:cs="Arial" w:hint="eastAsia"/>
          <w:bCs/>
          <w:sz w:val="16"/>
          <w:szCs w:val="22"/>
          <w:lang w:eastAsia="zh-CN"/>
        </w:rPr>
        <w:t>D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) </w:t>
      </w:r>
      <w:proofErr w:type="spellStart"/>
      <w:r w:rsidR="00CF69A0" w:rsidRPr="003658F0">
        <w:rPr>
          <w:rFonts w:cs="Arial" w:hint="eastAsia"/>
          <w:bCs/>
          <w:sz w:val="16"/>
          <w:szCs w:val="22"/>
          <w:lang w:eastAsia="zh-CN"/>
        </w:rPr>
        <w:t>Tregs</w:t>
      </w:r>
      <w:proofErr w:type="spellEnd"/>
      <w:r w:rsidR="007367D1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CF69A0" w:rsidRPr="003658F0">
        <w:rPr>
          <w:rFonts w:cs="Arial"/>
          <w:bCs/>
          <w:sz w:val="16"/>
          <w:szCs w:val="22"/>
          <w:lang w:eastAsia="zh-CN"/>
        </w:rPr>
        <w:t>were determined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 by intracellular staining</w:t>
      </w:r>
      <w:r w:rsidR="00CF69A0" w:rsidRPr="003658F0">
        <w:rPr>
          <w:rFonts w:cs="Arial"/>
          <w:bCs/>
          <w:sz w:val="16"/>
          <w:szCs w:val="22"/>
          <w:lang w:eastAsia="zh-CN"/>
        </w:rPr>
        <w:t>.</w:t>
      </w:r>
      <w:r w:rsidR="00CF69A0" w:rsidRPr="003658F0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CF69A0" w:rsidRPr="003658F0">
        <w:rPr>
          <w:rFonts w:cs="Arial" w:hint="eastAsia"/>
          <w:sz w:val="16"/>
          <w:szCs w:val="22"/>
          <w:lang w:eastAsia="zh-CN"/>
        </w:rPr>
        <w:t>D</w:t>
      </w:r>
      <w:r w:rsidR="00CF69A0" w:rsidRPr="003658F0">
        <w:rPr>
          <w:rFonts w:cs="Arial"/>
          <w:sz w:val="16"/>
          <w:szCs w:val="22"/>
        </w:rPr>
        <w:t xml:space="preserve">ata </w:t>
      </w:r>
      <w:r w:rsidR="00CF69A0">
        <w:rPr>
          <w:rFonts w:cs="Arial" w:hint="eastAsia"/>
          <w:sz w:val="16"/>
          <w:szCs w:val="22"/>
          <w:lang w:eastAsia="zh-CN"/>
        </w:rPr>
        <w:t>wer</w:t>
      </w:r>
      <w:r w:rsidR="00CF69A0" w:rsidRPr="003658F0">
        <w:rPr>
          <w:rFonts w:cs="Arial" w:hint="eastAsia"/>
          <w:sz w:val="16"/>
          <w:szCs w:val="22"/>
          <w:lang w:eastAsia="zh-CN"/>
        </w:rPr>
        <w:t>e</w:t>
      </w:r>
      <w:r w:rsidR="00CF69A0" w:rsidRPr="003658F0">
        <w:rPr>
          <w:rFonts w:cs="Arial"/>
          <w:sz w:val="16"/>
          <w:szCs w:val="22"/>
        </w:rPr>
        <w:t xml:space="preserve"> expressed as means ± SEM.</w:t>
      </w:r>
      <w:r w:rsidR="00CF69A0">
        <w:rPr>
          <w:rFonts w:cs="Arial" w:hint="eastAsia"/>
          <w:sz w:val="16"/>
          <w:szCs w:val="22"/>
          <w:lang w:eastAsia="zh-CN"/>
        </w:rPr>
        <w:t xml:space="preserve"> n=</w:t>
      </w:r>
      <w:r w:rsidR="00CF69A0" w:rsidRPr="003658F0">
        <w:rPr>
          <w:rFonts w:cs="Arial" w:hint="eastAsia"/>
          <w:sz w:val="16"/>
          <w:szCs w:val="22"/>
          <w:lang w:eastAsia="zh-CN"/>
        </w:rPr>
        <w:t xml:space="preserve">4 mice for each treatment group; </w:t>
      </w:r>
      <w:r w:rsidR="00CF69A0" w:rsidRPr="003658F0">
        <w:rPr>
          <w:rFonts w:cs="Arial"/>
          <w:sz w:val="16"/>
          <w:szCs w:val="22"/>
        </w:rPr>
        <w:t xml:space="preserve">*, </w:t>
      </w:r>
      <w:r w:rsidR="00CF69A0" w:rsidRPr="003658F0">
        <w:rPr>
          <w:rFonts w:cs="Arial"/>
          <w:i/>
          <w:sz w:val="16"/>
          <w:szCs w:val="22"/>
        </w:rPr>
        <w:t>p</w:t>
      </w:r>
      <w:r w:rsidR="00CF69A0">
        <w:rPr>
          <w:rFonts w:cs="Arial"/>
          <w:sz w:val="16"/>
          <w:szCs w:val="22"/>
        </w:rPr>
        <w:t>&lt;0.05</w:t>
      </w:r>
      <w:r w:rsidR="00CF69A0" w:rsidRPr="003658F0">
        <w:rPr>
          <w:rFonts w:cs="Arial"/>
          <w:sz w:val="16"/>
          <w:szCs w:val="22"/>
        </w:rPr>
        <w:t xml:space="preserve">; **, </w:t>
      </w:r>
      <w:r w:rsidR="00CF69A0" w:rsidRPr="003658F0">
        <w:rPr>
          <w:rFonts w:cs="Arial"/>
          <w:i/>
          <w:sz w:val="16"/>
          <w:szCs w:val="22"/>
        </w:rPr>
        <w:t>p</w:t>
      </w:r>
      <w:r w:rsidR="00CF69A0" w:rsidRPr="003658F0">
        <w:rPr>
          <w:rFonts w:cs="Arial"/>
          <w:sz w:val="16"/>
          <w:szCs w:val="22"/>
        </w:rPr>
        <w:t>&lt;0.01</w:t>
      </w:r>
      <w:r w:rsidR="00CF69A0" w:rsidRPr="003658F0">
        <w:rPr>
          <w:rFonts w:cs="Arial" w:hint="eastAsia"/>
          <w:sz w:val="16"/>
          <w:szCs w:val="22"/>
          <w:lang w:eastAsia="zh-CN"/>
        </w:rPr>
        <w:t xml:space="preserve"> </w:t>
      </w:r>
      <w:r w:rsidR="00CF69A0" w:rsidRPr="003658F0">
        <w:rPr>
          <w:rFonts w:cs="Arial"/>
          <w:sz w:val="16"/>
          <w:szCs w:val="22"/>
        </w:rPr>
        <w:t>and ns,</w:t>
      </w:r>
      <w:r w:rsidR="00CF69A0" w:rsidRPr="003658F0">
        <w:rPr>
          <w:rFonts w:cs="Arial"/>
          <w:sz w:val="16"/>
          <w:szCs w:val="22"/>
          <w:lang w:eastAsia="zh-CN"/>
        </w:rPr>
        <w:t xml:space="preserve"> </w:t>
      </w:r>
      <w:r w:rsidR="00CF69A0" w:rsidRPr="003658F0">
        <w:rPr>
          <w:rFonts w:cs="Arial"/>
          <w:iCs/>
          <w:sz w:val="16"/>
          <w:szCs w:val="22"/>
          <w:lang w:eastAsia="zh-CN"/>
        </w:rPr>
        <w:t>no significant difference</w:t>
      </w:r>
      <w:r w:rsidR="00CF69A0" w:rsidRPr="003658F0">
        <w:rPr>
          <w:rFonts w:cs="Arial"/>
          <w:sz w:val="16"/>
          <w:szCs w:val="22"/>
        </w:rPr>
        <w:t>. This experiment is representative of three individual experiments.</w:t>
      </w:r>
    </w:p>
    <w:p w:rsidR="00C675F2" w:rsidRDefault="00C675F2" w:rsidP="00C675F2">
      <w:pPr>
        <w:rPr>
          <w:rFonts w:hint="eastAsia"/>
          <w:lang w:eastAsia="zh-CN"/>
        </w:rPr>
      </w:pPr>
    </w:p>
    <w:p w:rsidR="00A70990" w:rsidRDefault="00A70990" w:rsidP="00C675F2">
      <w:pPr>
        <w:rPr>
          <w:rFonts w:hint="eastAsia"/>
          <w:lang w:eastAsia="zh-CN"/>
        </w:rPr>
      </w:pPr>
    </w:p>
    <w:p w:rsidR="00A70990" w:rsidRPr="000B575B" w:rsidRDefault="00A70990" w:rsidP="00A70990">
      <w:pPr>
        <w:spacing w:after="240" w:line="360" w:lineRule="auto"/>
        <w:jc w:val="center"/>
        <w:rPr>
          <w:rFonts w:cs="Arial"/>
          <w:color w:val="FF0000"/>
          <w:sz w:val="16"/>
          <w:szCs w:val="20"/>
          <w:lang w:eastAsia="zh-CN"/>
        </w:rPr>
      </w:pPr>
      <w:r>
        <w:rPr>
          <w:rFonts w:cs="Arial" w:hint="eastAsia"/>
          <w:noProof/>
          <w:color w:val="FF0000"/>
          <w:sz w:val="16"/>
          <w:szCs w:val="20"/>
          <w:lang w:val="en-US" w:eastAsia="zh-CN"/>
        </w:rPr>
        <w:drawing>
          <wp:inline distT="0" distB="0" distL="0" distR="0" wp14:anchorId="38720FFE" wp14:editId="0ADC4C68">
            <wp:extent cx="3164400" cy="127654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400" cy="1276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990" w:rsidRDefault="00A70990" w:rsidP="00A70990">
      <w:pPr>
        <w:rPr>
          <w:rFonts w:cs="Arial" w:hint="eastAsia"/>
          <w:sz w:val="16"/>
          <w:szCs w:val="20"/>
          <w:lang w:eastAsia="zh-CN"/>
        </w:rPr>
      </w:pPr>
      <w:r w:rsidRPr="003658F0">
        <w:rPr>
          <w:rFonts w:cs="Arial"/>
          <w:b/>
          <w:sz w:val="16"/>
          <w:szCs w:val="20"/>
          <w:lang w:eastAsia="zh-CN"/>
        </w:rPr>
        <w:lastRenderedPageBreak/>
        <w:t xml:space="preserve">Figure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S</w:t>
      </w:r>
      <w:r>
        <w:rPr>
          <w:rFonts w:cs="Arial" w:hint="eastAsia"/>
          <w:b/>
          <w:sz w:val="16"/>
          <w:szCs w:val="20"/>
          <w:lang w:eastAsia="zh-CN"/>
        </w:rPr>
        <w:t>4</w:t>
      </w:r>
      <w:proofErr w:type="spellEnd"/>
      <w:r w:rsidRPr="003658F0">
        <w:rPr>
          <w:rFonts w:cs="Arial"/>
          <w:b/>
          <w:sz w:val="16"/>
          <w:szCs w:val="20"/>
          <w:lang w:eastAsia="zh-CN"/>
        </w:rPr>
        <w:t xml:space="preserve">. </w:t>
      </w:r>
      <w:r>
        <w:rPr>
          <w:rFonts w:cs="Arial" w:hint="eastAsia"/>
          <w:b/>
          <w:sz w:val="16"/>
          <w:szCs w:val="20"/>
          <w:lang w:eastAsia="zh-CN"/>
        </w:rPr>
        <w:t xml:space="preserve">MSC increased production of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IFN</w:t>
      </w:r>
      <w:proofErr w:type="spellEnd"/>
      <w:r>
        <w:rPr>
          <w:rFonts w:cs="Arial" w:hint="eastAsia"/>
          <w:b/>
          <w:sz w:val="16"/>
          <w:szCs w:val="20"/>
          <w:lang w:eastAsia="zh-CN"/>
        </w:rPr>
        <w:t>-</w:t>
      </w:r>
      <w:r w:rsidRPr="00605630">
        <w:rPr>
          <w:b/>
          <w:sz w:val="16"/>
          <w:szCs w:val="20"/>
          <w:lang w:eastAsia="zh-CN"/>
        </w:rPr>
        <w:t>γ</w:t>
      </w:r>
      <w:r>
        <w:rPr>
          <w:rFonts w:cs="Arial" w:hint="eastAsia"/>
          <w:b/>
          <w:sz w:val="16"/>
          <w:szCs w:val="20"/>
          <w:lang w:eastAsia="zh-CN"/>
        </w:rPr>
        <w:t xml:space="preserve"> and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TGF</w:t>
      </w:r>
      <w:proofErr w:type="spellEnd"/>
      <w:r>
        <w:rPr>
          <w:rFonts w:cs="Arial" w:hint="eastAsia"/>
          <w:b/>
          <w:sz w:val="16"/>
          <w:szCs w:val="20"/>
          <w:lang w:eastAsia="zh-CN"/>
        </w:rPr>
        <w:t>-</w:t>
      </w:r>
      <w:proofErr w:type="gramStart"/>
      <w:r w:rsidRPr="00605630">
        <w:rPr>
          <w:b/>
          <w:sz w:val="16"/>
          <w:szCs w:val="20"/>
          <w:lang w:eastAsia="zh-CN"/>
        </w:rPr>
        <w:t>β</w:t>
      </w:r>
      <w:r>
        <w:rPr>
          <w:rFonts w:cs="Arial" w:hint="eastAsia"/>
          <w:b/>
          <w:sz w:val="16"/>
          <w:szCs w:val="20"/>
          <w:lang w:eastAsia="zh-CN"/>
        </w:rPr>
        <w:t xml:space="preserve"> </w:t>
      </w:r>
      <w:r w:rsidRPr="003C702D">
        <w:rPr>
          <w:rFonts w:cs="Arial"/>
          <w:b/>
          <w:sz w:val="16"/>
          <w:szCs w:val="20"/>
          <w:lang w:eastAsia="zh-CN"/>
        </w:rPr>
        <w:t>.</w:t>
      </w:r>
      <w:proofErr w:type="gramEnd"/>
      <w:r>
        <w:rPr>
          <w:rFonts w:cs="Arial" w:hint="eastAsia"/>
          <w:b/>
          <w:sz w:val="16"/>
          <w:szCs w:val="20"/>
          <w:lang w:eastAsia="zh-CN"/>
        </w:rPr>
        <w:t xml:space="preserve"> </w:t>
      </w:r>
      <w:proofErr w:type="spellStart"/>
      <w:r w:rsidRPr="003658F0">
        <w:rPr>
          <w:rFonts w:cs="Arial"/>
          <w:sz w:val="16"/>
          <w:szCs w:val="20"/>
          <w:lang w:eastAsia="zh-CN"/>
        </w:rPr>
        <w:t>B6</w:t>
      </w:r>
      <w:proofErr w:type="spellEnd"/>
      <w:r w:rsidRPr="003658F0">
        <w:rPr>
          <w:rFonts w:cs="Arial"/>
          <w:sz w:val="16"/>
          <w:szCs w:val="20"/>
          <w:lang w:eastAsia="zh-CN"/>
        </w:rPr>
        <w:t xml:space="preserve"> </w:t>
      </w:r>
      <w:r w:rsidRPr="003658F0">
        <w:rPr>
          <w:rFonts w:cs="Arial" w:hint="eastAsia"/>
          <w:sz w:val="16"/>
          <w:szCs w:val="20"/>
          <w:lang w:eastAsia="zh-CN"/>
        </w:rPr>
        <w:t xml:space="preserve">mice were treated with </w:t>
      </w:r>
      <w:proofErr w:type="spellStart"/>
      <w:r w:rsidRPr="003658F0">
        <w:rPr>
          <w:rFonts w:cs="Arial" w:hint="eastAsia"/>
          <w:sz w:val="16"/>
          <w:szCs w:val="20"/>
          <w:lang w:eastAsia="zh-CN"/>
        </w:rPr>
        <w:t>MSCs</w:t>
      </w:r>
      <w:proofErr w:type="spellEnd"/>
      <w:r w:rsidRPr="003658F0">
        <w:rPr>
          <w:rFonts w:cs="Arial" w:hint="eastAsia"/>
          <w:sz w:val="16"/>
          <w:szCs w:val="20"/>
          <w:lang w:eastAsia="zh-CN"/>
        </w:rPr>
        <w:t xml:space="preserve"> or </w:t>
      </w:r>
      <w:proofErr w:type="spellStart"/>
      <w:r w:rsidRPr="003658F0">
        <w:rPr>
          <w:rFonts w:cs="Arial" w:hint="eastAsia"/>
          <w:sz w:val="16"/>
          <w:szCs w:val="20"/>
          <w:lang w:eastAsia="zh-CN"/>
        </w:rPr>
        <w:t>CTX</w:t>
      </w:r>
      <w:proofErr w:type="spellEnd"/>
      <w:r w:rsidRPr="003658F0">
        <w:rPr>
          <w:rFonts w:cs="Arial" w:hint="eastAsia"/>
          <w:sz w:val="16"/>
          <w:szCs w:val="20"/>
          <w:lang w:eastAsia="zh-CN"/>
        </w:rPr>
        <w:t xml:space="preserve"> and sacrificed at indicated time.</w:t>
      </w:r>
      <w:r>
        <w:rPr>
          <w:rFonts w:cs="Arial" w:hint="eastAsia"/>
          <w:sz w:val="16"/>
          <w:szCs w:val="20"/>
          <w:lang w:eastAsia="zh-CN"/>
        </w:rPr>
        <w:t xml:space="preserve"> </w:t>
      </w:r>
      <w:r w:rsidRPr="00AA1B5A">
        <w:rPr>
          <w:rFonts w:cs="Arial" w:hint="eastAsia"/>
          <w:sz w:val="16"/>
          <w:szCs w:val="20"/>
          <w:lang w:eastAsia="zh-CN"/>
        </w:rPr>
        <w:t xml:space="preserve">PBS treated mice were used as controls. </w:t>
      </w:r>
      <w:proofErr w:type="spellStart"/>
      <w:r w:rsidRPr="00AA1B5A">
        <w:rPr>
          <w:rFonts w:cs="Arial" w:hint="eastAsia"/>
          <w:sz w:val="16"/>
          <w:szCs w:val="20"/>
          <w:lang w:eastAsia="zh-CN"/>
        </w:rPr>
        <w:t>BALF</w:t>
      </w:r>
      <w:proofErr w:type="spellEnd"/>
      <w:r w:rsidRPr="00AA1B5A">
        <w:rPr>
          <w:rFonts w:cs="Arial" w:hint="eastAsia"/>
          <w:sz w:val="16"/>
          <w:szCs w:val="20"/>
          <w:lang w:eastAsia="zh-CN"/>
        </w:rPr>
        <w:t xml:space="preserve"> were collected and the concentrations of </w:t>
      </w:r>
      <w:proofErr w:type="spellStart"/>
      <w:r w:rsidRPr="00AA1B5A">
        <w:rPr>
          <w:rFonts w:cs="Arial" w:hint="eastAsia"/>
          <w:sz w:val="16"/>
          <w:szCs w:val="20"/>
          <w:lang w:eastAsia="zh-CN"/>
        </w:rPr>
        <w:t>IFN</w:t>
      </w:r>
      <w:proofErr w:type="spellEnd"/>
      <w:r w:rsidRPr="00AA1B5A">
        <w:rPr>
          <w:rFonts w:cs="Arial" w:hint="eastAsia"/>
          <w:sz w:val="16"/>
          <w:szCs w:val="20"/>
          <w:lang w:eastAsia="zh-CN"/>
        </w:rPr>
        <w:t>-</w:t>
      </w:r>
      <w:r w:rsidRPr="00AA1B5A">
        <w:rPr>
          <w:rFonts w:cs="Arial"/>
          <w:sz w:val="16"/>
          <w:szCs w:val="20"/>
          <w:lang w:eastAsia="zh-CN"/>
        </w:rPr>
        <w:t>γ</w:t>
      </w:r>
      <w:r w:rsidRPr="00AA1B5A">
        <w:rPr>
          <w:rFonts w:cs="Arial" w:hint="eastAsia"/>
          <w:sz w:val="16"/>
          <w:szCs w:val="20"/>
          <w:lang w:eastAsia="zh-CN"/>
        </w:rPr>
        <w:t xml:space="preserve">, </w:t>
      </w:r>
      <w:proofErr w:type="spellStart"/>
      <w:r w:rsidRPr="00AA1B5A">
        <w:rPr>
          <w:rFonts w:cs="Arial" w:hint="eastAsia"/>
          <w:sz w:val="16"/>
          <w:szCs w:val="20"/>
          <w:lang w:eastAsia="zh-CN"/>
        </w:rPr>
        <w:t>TGF</w:t>
      </w:r>
      <w:proofErr w:type="spellEnd"/>
      <w:r w:rsidRPr="00AA1B5A">
        <w:rPr>
          <w:rFonts w:cs="Arial" w:hint="eastAsia"/>
          <w:sz w:val="16"/>
          <w:szCs w:val="20"/>
          <w:lang w:eastAsia="zh-CN"/>
        </w:rPr>
        <w:t>-</w:t>
      </w:r>
      <w:r w:rsidRPr="00AA1B5A">
        <w:rPr>
          <w:rFonts w:cs="Arial"/>
          <w:sz w:val="16"/>
          <w:szCs w:val="20"/>
          <w:lang w:eastAsia="zh-CN"/>
        </w:rPr>
        <w:t>β</w:t>
      </w:r>
      <w:r w:rsidRPr="00AA1B5A">
        <w:rPr>
          <w:rFonts w:cs="Arial" w:hint="eastAsia"/>
          <w:sz w:val="16"/>
          <w:szCs w:val="20"/>
          <w:lang w:eastAsia="zh-CN"/>
        </w:rPr>
        <w:t xml:space="preserve"> and IL-10 were measured.</w:t>
      </w:r>
      <w:r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 w:hint="eastAsia"/>
          <w:sz w:val="16"/>
          <w:szCs w:val="20"/>
          <w:lang w:eastAsia="zh-CN"/>
        </w:rPr>
        <w:t>D</w:t>
      </w:r>
      <w:r w:rsidRPr="003658F0">
        <w:rPr>
          <w:rFonts w:cs="Arial"/>
          <w:sz w:val="16"/>
          <w:szCs w:val="20"/>
        </w:rPr>
        <w:t xml:space="preserve">ata </w:t>
      </w:r>
      <w:r w:rsidRPr="003658F0">
        <w:rPr>
          <w:rFonts w:cs="Arial" w:hint="eastAsia"/>
          <w:sz w:val="16"/>
          <w:szCs w:val="20"/>
          <w:lang w:eastAsia="zh-CN"/>
        </w:rPr>
        <w:t>were</w:t>
      </w:r>
      <w:r w:rsidRPr="003658F0">
        <w:rPr>
          <w:rFonts w:cs="Arial"/>
          <w:sz w:val="16"/>
          <w:szCs w:val="20"/>
        </w:rPr>
        <w:t xml:space="preserve"> expressed as means ± SEM.</w:t>
      </w:r>
      <w:r w:rsidRPr="003658F0"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/>
          <w:sz w:val="16"/>
          <w:szCs w:val="20"/>
          <w:lang w:eastAsia="zh-CN"/>
        </w:rPr>
        <w:t>n=</w:t>
      </w:r>
      <w:r>
        <w:rPr>
          <w:rFonts w:cs="Arial" w:hint="eastAsia"/>
          <w:sz w:val="16"/>
          <w:szCs w:val="20"/>
          <w:lang w:eastAsia="zh-CN"/>
        </w:rPr>
        <w:t>4</w:t>
      </w:r>
      <w:r w:rsidRPr="003658F0">
        <w:rPr>
          <w:rFonts w:cs="Arial" w:hint="eastAsia"/>
          <w:sz w:val="16"/>
          <w:szCs w:val="20"/>
          <w:lang w:eastAsia="zh-CN"/>
        </w:rPr>
        <w:t xml:space="preserve"> mice for each treatment group; </w:t>
      </w:r>
      <w:r w:rsidRPr="003658F0">
        <w:rPr>
          <w:rFonts w:cs="Arial"/>
          <w:sz w:val="16"/>
          <w:szCs w:val="20"/>
        </w:rPr>
        <w:t xml:space="preserve">*, </w:t>
      </w:r>
      <w:r w:rsidRPr="003658F0">
        <w:rPr>
          <w:rFonts w:cs="Arial"/>
          <w:i/>
          <w:sz w:val="16"/>
          <w:szCs w:val="20"/>
        </w:rPr>
        <w:t>p</w:t>
      </w:r>
      <w:r w:rsidRPr="003658F0">
        <w:rPr>
          <w:rFonts w:cs="Arial"/>
          <w:sz w:val="16"/>
          <w:szCs w:val="20"/>
        </w:rPr>
        <w:t>&lt;0.05;</w:t>
      </w:r>
      <w:r>
        <w:rPr>
          <w:rFonts w:cs="Arial" w:hint="eastAsia"/>
          <w:sz w:val="16"/>
          <w:szCs w:val="20"/>
          <w:lang w:eastAsia="zh-CN"/>
        </w:rPr>
        <w:t xml:space="preserve"> </w:t>
      </w:r>
      <w:r w:rsidRPr="003658F0">
        <w:rPr>
          <w:rFonts w:cs="Arial"/>
          <w:sz w:val="16"/>
          <w:szCs w:val="22"/>
        </w:rPr>
        <w:t xml:space="preserve">**, </w:t>
      </w:r>
      <w:r w:rsidRPr="003658F0">
        <w:rPr>
          <w:rFonts w:cs="Arial"/>
          <w:i/>
          <w:sz w:val="16"/>
          <w:szCs w:val="22"/>
        </w:rPr>
        <w:t>p</w:t>
      </w:r>
      <w:r w:rsidRPr="003658F0">
        <w:rPr>
          <w:rFonts w:cs="Arial"/>
          <w:sz w:val="16"/>
          <w:szCs w:val="22"/>
        </w:rPr>
        <w:t>&lt;0.01</w:t>
      </w:r>
      <w:r>
        <w:rPr>
          <w:rFonts w:cs="Arial" w:hint="eastAsia"/>
          <w:sz w:val="16"/>
          <w:szCs w:val="22"/>
          <w:lang w:eastAsia="zh-CN"/>
        </w:rPr>
        <w:t>;</w:t>
      </w:r>
      <w:r w:rsidRPr="003658F0">
        <w:rPr>
          <w:rFonts w:cs="Arial"/>
          <w:sz w:val="16"/>
          <w:szCs w:val="20"/>
        </w:rPr>
        <w:t xml:space="preserve"> ***, </w:t>
      </w:r>
      <w:r w:rsidRPr="003658F0">
        <w:rPr>
          <w:rFonts w:cs="Arial"/>
          <w:i/>
          <w:sz w:val="16"/>
          <w:szCs w:val="20"/>
        </w:rPr>
        <w:t>p</w:t>
      </w:r>
      <w:r w:rsidRPr="003658F0">
        <w:rPr>
          <w:rFonts w:cs="Arial"/>
          <w:sz w:val="16"/>
          <w:szCs w:val="20"/>
        </w:rPr>
        <w:t>&lt;0.001.</w:t>
      </w:r>
    </w:p>
    <w:p w:rsidR="00A70990" w:rsidRDefault="00A70990" w:rsidP="00A70990">
      <w:pPr>
        <w:jc w:val="both"/>
        <w:rPr>
          <w:rFonts w:hint="eastAsia"/>
          <w:lang w:eastAsia="zh-CN"/>
        </w:rPr>
      </w:pPr>
    </w:p>
    <w:p w:rsidR="00A70990" w:rsidRDefault="00A70990" w:rsidP="00A70990">
      <w:pPr>
        <w:jc w:val="both"/>
        <w:rPr>
          <w:rFonts w:hint="eastAsia"/>
          <w:lang w:eastAsia="zh-CN"/>
        </w:rPr>
      </w:pPr>
    </w:p>
    <w:p w:rsidR="00C675F2" w:rsidRDefault="00C675F2" w:rsidP="00F246F9">
      <w:pPr>
        <w:jc w:val="center"/>
        <w:rPr>
          <w:lang w:eastAsia="zh-CN"/>
        </w:rPr>
      </w:pPr>
      <w:r>
        <w:rPr>
          <w:rFonts w:hint="eastAsia"/>
          <w:noProof/>
          <w:lang w:val="en-US" w:eastAsia="zh-CN"/>
        </w:rPr>
        <w:drawing>
          <wp:inline distT="0" distB="0" distL="0" distR="0">
            <wp:extent cx="2676051" cy="288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5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30782" w:rsidRPr="00996735" w:rsidRDefault="00C675F2" w:rsidP="00E3078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jc w:val="both"/>
        <w:rPr>
          <w:rFonts w:cs="Arial"/>
          <w:sz w:val="16"/>
          <w:szCs w:val="22"/>
          <w:lang w:eastAsia="zh-CN"/>
        </w:rPr>
      </w:pPr>
      <w:r w:rsidRPr="003658F0">
        <w:rPr>
          <w:rFonts w:cs="Arial"/>
          <w:b/>
          <w:sz w:val="16"/>
          <w:szCs w:val="20"/>
          <w:lang w:eastAsia="zh-CN"/>
        </w:rPr>
        <w:t xml:space="preserve">Figure </w:t>
      </w:r>
      <w:proofErr w:type="spellStart"/>
      <w:r>
        <w:rPr>
          <w:rFonts w:cs="Arial" w:hint="eastAsia"/>
          <w:b/>
          <w:sz w:val="16"/>
          <w:szCs w:val="20"/>
          <w:lang w:eastAsia="zh-CN"/>
        </w:rPr>
        <w:t>S5</w:t>
      </w:r>
      <w:proofErr w:type="spellEnd"/>
      <w:r w:rsidRPr="003658F0">
        <w:rPr>
          <w:rFonts w:cs="Arial"/>
          <w:b/>
          <w:sz w:val="16"/>
          <w:szCs w:val="20"/>
          <w:lang w:eastAsia="zh-CN"/>
        </w:rPr>
        <w:t xml:space="preserve">. </w:t>
      </w:r>
      <w:proofErr w:type="gramStart"/>
      <w:r w:rsidR="0036071B" w:rsidRPr="0036071B">
        <w:rPr>
          <w:rFonts w:cs="Arial" w:hint="eastAsia"/>
          <w:b/>
          <w:sz w:val="16"/>
          <w:szCs w:val="20"/>
          <w:lang w:eastAsia="zh-CN"/>
        </w:rPr>
        <w:t xml:space="preserve">Lung </w:t>
      </w:r>
      <w:proofErr w:type="spellStart"/>
      <w:r w:rsidR="007367D1" w:rsidRPr="0036071B">
        <w:rPr>
          <w:rFonts w:cs="Arial" w:hint="eastAsia"/>
          <w:b/>
          <w:sz w:val="16"/>
          <w:szCs w:val="20"/>
          <w:lang w:eastAsia="zh-CN"/>
        </w:rPr>
        <w:t>Th</w:t>
      </w:r>
      <w:proofErr w:type="spellEnd"/>
      <w:r w:rsidR="007367D1" w:rsidRPr="0036071B">
        <w:rPr>
          <w:rFonts w:cs="Arial" w:hint="eastAsia"/>
          <w:b/>
          <w:sz w:val="16"/>
          <w:szCs w:val="20"/>
          <w:lang w:eastAsia="zh-CN"/>
        </w:rPr>
        <w:t xml:space="preserve"> responses</w:t>
      </w:r>
      <w:r w:rsidR="0036071B" w:rsidRPr="0036071B">
        <w:rPr>
          <w:rFonts w:cs="Arial" w:hint="eastAsia"/>
          <w:b/>
          <w:sz w:val="16"/>
          <w:szCs w:val="20"/>
          <w:lang w:eastAsia="zh-CN"/>
        </w:rPr>
        <w:t xml:space="preserve"> of infected mice</w:t>
      </w:r>
      <w:r w:rsidRPr="0036071B">
        <w:rPr>
          <w:rFonts w:cs="Arial"/>
          <w:b/>
          <w:sz w:val="16"/>
          <w:szCs w:val="20"/>
          <w:lang w:eastAsia="zh-CN"/>
        </w:rPr>
        <w:t>.</w:t>
      </w:r>
      <w:proofErr w:type="gramEnd"/>
      <w:r w:rsidR="00E30782" w:rsidRPr="0036071B">
        <w:rPr>
          <w:rFonts w:cs="Arial" w:hint="eastAsia"/>
          <w:b/>
          <w:sz w:val="16"/>
          <w:szCs w:val="20"/>
          <w:lang w:eastAsia="zh-CN"/>
        </w:rPr>
        <w:t xml:space="preserve"> </w:t>
      </w:r>
      <w:r w:rsidR="00E30782" w:rsidRPr="003658F0">
        <w:rPr>
          <w:rFonts w:cs="Arial" w:hint="eastAsia"/>
          <w:sz w:val="16"/>
          <w:szCs w:val="22"/>
          <w:lang w:eastAsia="zh-CN"/>
        </w:rPr>
        <w:t xml:space="preserve">Mice treated with </w:t>
      </w:r>
      <w:proofErr w:type="spellStart"/>
      <w:r w:rsidR="00E30782" w:rsidRPr="003658F0">
        <w:rPr>
          <w:rFonts w:cs="Arial" w:hint="eastAsia"/>
          <w:sz w:val="16"/>
          <w:szCs w:val="22"/>
          <w:lang w:eastAsia="zh-CN"/>
        </w:rPr>
        <w:t>MSCs</w:t>
      </w:r>
      <w:proofErr w:type="spellEnd"/>
      <w:r w:rsidR="00E30782" w:rsidRPr="003658F0">
        <w:rPr>
          <w:rFonts w:cs="Arial" w:hint="eastAsia"/>
          <w:sz w:val="16"/>
          <w:szCs w:val="22"/>
          <w:lang w:eastAsia="zh-CN"/>
        </w:rPr>
        <w:t xml:space="preserve"> or</w:t>
      </w:r>
      <w:r w:rsidR="00E30782" w:rsidRPr="003658F0">
        <w:rPr>
          <w:rFonts w:cs="Arial"/>
          <w:sz w:val="16"/>
          <w:szCs w:val="22"/>
          <w:lang w:eastAsia="zh-CN"/>
        </w:rPr>
        <w:t xml:space="preserve"> </w:t>
      </w:r>
      <w:proofErr w:type="spellStart"/>
      <w:r w:rsidR="00E30782" w:rsidRPr="003658F0">
        <w:rPr>
          <w:rFonts w:cs="Arial" w:hint="eastAsia"/>
          <w:sz w:val="16"/>
          <w:szCs w:val="22"/>
          <w:lang w:eastAsia="zh-CN"/>
        </w:rPr>
        <w:t>CTX</w:t>
      </w:r>
      <w:proofErr w:type="spellEnd"/>
      <w:r w:rsidR="00E30782" w:rsidRPr="003658F0">
        <w:rPr>
          <w:rFonts w:cs="Arial"/>
          <w:sz w:val="16"/>
          <w:szCs w:val="22"/>
          <w:lang w:eastAsia="zh-CN"/>
        </w:rPr>
        <w:t xml:space="preserve"> were infected </w:t>
      </w:r>
      <w:r w:rsidR="00E30782" w:rsidRPr="003658F0">
        <w:rPr>
          <w:rFonts w:cs="Arial" w:hint="eastAsia"/>
          <w:sz w:val="16"/>
          <w:szCs w:val="22"/>
          <w:lang w:eastAsia="zh-CN"/>
        </w:rPr>
        <w:t xml:space="preserve">with Hi </w:t>
      </w:r>
      <w:r w:rsidR="00E30782" w:rsidRPr="003658F0">
        <w:rPr>
          <w:rFonts w:cs="Arial"/>
          <w:sz w:val="16"/>
          <w:szCs w:val="22"/>
          <w:lang w:eastAsia="zh-CN"/>
        </w:rPr>
        <w:t>and sacrificed</w:t>
      </w:r>
      <w:r w:rsidR="00E30782">
        <w:rPr>
          <w:rFonts w:cs="Arial" w:hint="eastAsia"/>
          <w:sz w:val="16"/>
          <w:szCs w:val="22"/>
          <w:lang w:eastAsia="zh-CN"/>
        </w:rPr>
        <w:t>.</w:t>
      </w:r>
      <w:r w:rsidR="00E30782" w:rsidRPr="003658F0">
        <w:rPr>
          <w:rFonts w:cs="Arial" w:hint="eastAsia"/>
          <w:b/>
          <w:sz w:val="16"/>
          <w:szCs w:val="22"/>
          <w:lang w:eastAsia="zh-CN"/>
        </w:rPr>
        <w:t xml:space="preserve"> </w:t>
      </w:r>
      <w:r w:rsidR="00E30782" w:rsidRPr="003658F0">
        <w:rPr>
          <w:rFonts w:cs="Arial" w:hint="eastAsia"/>
          <w:sz w:val="16"/>
          <w:szCs w:val="22"/>
          <w:lang w:eastAsia="zh-CN"/>
        </w:rPr>
        <w:t>L</w:t>
      </w:r>
      <w:r w:rsidR="00E30782" w:rsidRPr="003658F0">
        <w:rPr>
          <w:rFonts w:cs="Arial"/>
          <w:sz w:val="16"/>
          <w:szCs w:val="22"/>
          <w:lang w:eastAsia="zh-CN"/>
        </w:rPr>
        <w:t>ung</w:t>
      </w:r>
      <w:r w:rsidR="00E30782" w:rsidRPr="003658F0">
        <w:rPr>
          <w:rFonts w:cs="Arial" w:hint="eastAsia"/>
          <w:sz w:val="16"/>
          <w:szCs w:val="22"/>
          <w:lang w:eastAsia="zh-CN"/>
        </w:rPr>
        <w:t xml:space="preserve"> </w:t>
      </w:r>
      <w:r w:rsidR="00E30782" w:rsidRPr="003658F0">
        <w:rPr>
          <w:rFonts w:cs="Arial"/>
          <w:sz w:val="16"/>
          <w:szCs w:val="22"/>
          <w:lang w:eastAsia="zh-CN"/>
        </w:rPr>
        <w:t>c</w:t>
      </w:r>
      <w:r w:rsidR="00E30782" w:rsidRPr="003658F0">
        <w:rPr>
          <w:rFonts w:cs="Arial"/>
          <w:bCs/>
          <w:sz w:val="16"/>
          <w:szCs w:val="22"/>
          <w:lang w:eastAsia="zh-CN"/>
        </w:rPr>
        <w:t xml:space="preserve">ells were isolated 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 xml:space="preserve">and stimulated with PMA and </w:t>
      </w:r>
      <w:proofErr w:type="spellStart"/>
      <w:r w:rsidR="00E30782" w:rsidRPr="003658F0">
        <w:rPr>
          <w:rFonts w:cs="Arial" w:hint="eastAsia"/>
          <w:bCs/>
          <w:sz w:val="16"/>
          <w:szCs w:val="22"/>
          <w:lang w:eastAsia="zh-CN"/>
        </w:rPr>
        <w:t>ionomysin</w:t>
      </w:r>
      <w:proofErr w:type="spellEnd"/>
      <w:r w:rsidR="00E30782" w:rsidRPr="003658F0">
        <w:rPr>
          <w:rFonts w:cs="Arial" w:hint="eastAsia"/>
          <w:bCs/>
          <w:sz w:val="16"/>
          <w:szCs w:val="22"/>
          <w:lang w:eastAsia="zh-CN"/>
        </w:rPr>
        <w:t xml:space="preserve"> for five hours.</w:t>
      </w:r>
      <w:r w:rsidR="00E30782">
        <w:rPr>
          <w:rFonts w:cs="Arial" w:hint="eastAsia"/>
          <w:bCs/>
          <w:sz w:val="16"/>
          <w:szCs w:val="22"/>
          <w:lang w:eastAsia="zh-CN"/>
        </w:rPr>
        <w:t xml:space="preserve"> C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 xml:space="preserve">ytokine </w:t>
      </w:r>
      <w:r w:rsidR="00E30782" w:rsidRPr="003658F0">
        <w:rPr>
          <w:rFonts w:cs="Arial"/>
          <w:bCs/>
          <w:sz w:val="16"/>
          <w:szCs w:val="22"/>
          <w:lang w:eastAsia="zh-CN"/>
        </w:rPr>
        <w:t xml:space="preserve">production by </w:t>
      </w:r>
      <w:proofErr w:type="spellStart"/>
      <w:r w:rsidR="00E30782" w:rsidRPr="003658F0">
        <w:rPr>
          <w:rFonts w:cs="Arial"/>
          <w:bCs/>
          <w:sz w:val="16"/>
          <w:szCs w:val="22"/>
          <w:lang w:eastAsia="zh-CN"/>
        </w:rPr>
        <w:t>CD4</w:t>
      </w:r>
      <w:proofErr w:type="spellEnd"/>
      <w:r w:rsidR="00E30782" w:rsidRPr="003658F0">
        <w:rPr>
          <w:rFonts w:cs="Arial"/>
          <w:bCs/>
          <w:sz w:val="16"/>
          <w:szCs w:val="22"/>
          <w:lang w:eastAsia="zh-CN"/>
        </w:rPr>
        <w:t xml:space="preserve"> T cells was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 xml:space="preserve"> determined by intracellular staining. Percentages of </w:t>
      </w:r>
      <w:proofErr w:type="spellStart"/>
      <w:r w:rsidR="00E30782" w:rsidRPr="003658F0">
        <w:rPr>
          <w:rFonts w:cs="Arial" w:hint="eastAsia"/>
          <w:bCs/>
          <w:sz w:val="16"/>
          <w:szCs w:val="22"/>
          <w:lang w:eastAsia="zh-CN"/>
        </w:rPr>
        <w:t>IFN</w:t>
      </w:r>
      <w:proofErr w:type="spellEnd"/>
      <w:r w:rsidR="00E30782" w:rsidRPr="003658F0">
        <w:rPr>
          <w:rFonts w:cs="Arial" w:hint="eastAsia"/>
          <w:bCs/>
          <w:sz w:val="16"/>
          <w:szCs w:val="22"/>
          <w:lang w:eastAsia="zh-CN"/>
        </w:rPr>
        <w:t>-</w:t>
      </w:r>
      <w:r w:rsidR="00E30782" w:rsidRPr="003658F0">
        <w:rPr>
          <w:bCs/>
          <w:sz w:val="16"/>
          <w:szCs w:val="22"/>
          <w:lang w:eastAsia="zh-CN"/>
        </w:rPr>
        <w:t>γ</w:t>
      </w:r>
      <w:r w:rsidR="00E30782">
        <w:rPr>
          <w:rFonts w:hint="eastAsia"/>
          <w:bCs/>
          <w:sz w:val="16"/>
          <w:szCs w:val="22"/>
          <w:lang w:eastAsia="zh-CN"/>
        </w:rPr>
        <w:t xml:space="preserve"> 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>(</w:t>
      </w:r>
      <w:r w:rsidR="00E30782">
        <w:rPr>
          <w:rFonts w:cs="Arial" w:hint="eastAsia"/>
          <w:bCs/>
          <w:sz w:val="16"/>
          <w:szCs w:val="22"/>
          <w:lang w:eastAsia="zh-CN"/>
        </w:rPr>
        <w:t>A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>)</w:t>
      </w:r>
      <w:r w:rsidR="00E30782">
        <w:rPr>
          <w:rFonts w:cs="Arial" w:hint="eastAsia"/>
          <w:bCs/>
          <w:sz w:val="16"/>
          <w:szCs w:val="22"/>
          <w:lang w:eastAsia="zh-CN"/>
        </w:rPr>
        <w:t>,</w:t>
      </w:r>
      <w:r w:rsidR="00E30782">
        <w:rPr>
          <w:rFonts w:cs="Arial"/>
          <w:bCs/>
          <w:sz w:val="16"/>
          <w:szCs w:val="22"/>
          <w:lang w:eastAsia="zh-CN"/>
        </w:rPr>
        <w:t xml:space="preserve"> IL-4</w:t>
      </w:r>
      <w:r w:rsidR="00E30782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>(</w:t>
      </w:r>
      <w:r w:rsidR="00E30782">
        <w:rPr>
          <w:rFonts w:cs="Arial" w:hint="eastAsia"/>
          <w:bCs/>
          <w:sz w:val="16"/>
          <w:szCs w:val="22"/>
          <w:lang w:eastAsia="zh-CN"/>
        </w:rPr>
        <w:t>B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>)</w:t>
      </w:r>
      <w:r w:rsidR="00E30782">
        <w:rPr>
          <w:rFonts w:cs="Arial"/>
          <w:bCs/>
          <w:sz w:val="16"/>
          <w:szCs w:val="22"/>
          <w:lang w:eastAsia="zh-CN"/>
        </w:rPr>
        <w:t xml:space="preserve"> and</w:t>
      </w:r>
      <w:r w:rsidR="00E30782" w:rsidRPr="00342194">
        <w:rPr>
          <w:rFonts w:cs="Arial"/>
          <w:bCs/>
          <w:sz w:val="16"/>
          <w:szCs w:val="22"/>
          <w:lang w:eastAsia="zh-CN"/>
        </w:rPr>
        <w:t xml:space="preserve"> IL-17 (</w:t>
      </w:r>
      <w:r w:rsidR="00E30782">
        <w:rPr>
          <w:rFonts w:cs="Arial" w:hint="eastAsia"/>
          <w:bCs/>
          <w:sz w:val="16"/>
          <w:szCs w:val="22"/>
          <w:lang w:eastAsia="zh-CN"/>
        </w:rPr>
        <w:t>C</w:t>
      </w:r>
      <w:r w:rsidR="00E30782" w:rsidRPr="00342194">
        <w:rPr>
          <w:rFonts w:cs="Arial"/>
          <w:bCs/>
          <w:sz w:val="16"/>
          <w:szCs w:val="22"/>
          <w:lang w:eastAsia="zh-CN"/>
        </w:rPr>
        <w:t>)</w:t>
      </w:r>
      <w:r w:rsidR="00E30782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E30782" w:rsidRPr="00342194">
        <w:rPr>
          <w:rFonts w:cs="Arial"/>
          <w:bCs/>
          <w:sz w:val="16"/>
          <w:szCs w:val="22"/>
          <w:lang w:eastAsia="zh-CN"/>
        </w:rPr>
        <w:t>producing cells were shown.</w:t>
      </w:r>
      <w:r w:rsidR="00E30782" w:rsidRPr="003658F0">
        <w:rPr>
          <w:rFonts w:cs="Arial" w:hint="eastAsia"/>
          <w:bCs/>
          <w:sz w:val="16"/>
          <w:szCs w:val="22"/>
          <w:lang w:eastAsia="zh-CN"/>
        </w:rPr>
        <w:t xml:space="preserve"> </w:t>
      </w:r>
      <w:r w:rsidR="00E30782" w:rsidRPr="003658F0">
        <w:rPr>
          <w:rFonts w:cs="Arial" w:hint="eastAsia"/>
          <w:sz w:val="16"/>
          <w:szCs w:val="22"/>
          <w:lang w:eastAsia="zh-CN"/>
        </w:rPr>
        <w:t>D</w:t>
      </w:r>
      <w:r w:rsidR="00E30782" w:rsidRPr="003658F0">
        <w:rPr>
          <w:rFonts w:cs="Arial"/>
          <w:sz w:val="16"/>
          <w:szCs w:val="22"/>
        </w:rPr>
        <w:t xml:space="preserve">ata </w:t>
      </w:r>
      <w:r w:rsidR="00E30782">
        <w:rPr>
          <w:rFonts w:cs="Arial" w:hint="eastAsia"/>
          <w:sz w:val="16"/>
          <w:szCs w:val="22"/>
          <w:lang w:eastAsia="zh-CN"/>
        </w:rPr>
        <w:t>wer</w:t>
      </w:r>
      <w:r w:rsidR="00E30782" w:rsidRPr="003658F0">
        <w:rPr>
          <w:rFonts w:cs="Arial" w:hint="eastAsia"/>
          <w:sz w:val="16"/>
          <w:szCs w:val="22"/>
          <w:lang w:eastAsia="zh-CN"/>
        </w:rPr>
        <w:t>e</w:t>
      </w:r>
      <w:r w:rsidR="00E30782" w:rsidRPr="003658F0">
        <w:rPr>
          <w:rFonts w:cs="Arial"/>
          <w:sz w:val="16"/>
          <w:szCs w:val="22"/>
        </w:rPr>
        <w:t xml:space="preserve"> expressed as means ± SEM.</w:t>
      </w:r>
      <w:r w:rsidR="00E30782">
        <w:rPr>
          <w:rFonts w:cs="Arial" w:hint="eastAsia"/>
          <w:sz w:val="16"/>
          <w:szCs w:val="22"/>
          <w:lang w:eastAsia="zh-CN"/>
        </w:rPr>
        <w:t xml:space="preserve"> n=</w:t>
      </w:r>
      <w:r w:rsidR="00E30782" w:rsidRPr="003658F0">
        <w:rPr>
          <w:rFonts w:cs="Arial" w:hint="eastAsia"/>
          <w:sz w:val="16"/>
          <w:szCs w:val="22"/>
          <w:lang w:eastAsia="zh-CN"/>
        </w:rPr>
        <w:t>4 mice for each treatment grou</w:t>
      </w:r>
      <w:r w:rsidR="006209CE">
        <w:rPr>
          <w:rFonts w:cs="Arial" w:hint="eastAsia"/>
          <w:sz w:val="16"/>
          <w:szCs w:val="22"/>
          <w:lang w:eastAsia="zh-CN"/>
        </w:rPr>
        <w:t>p</w:t>
      </w:r>
      <w:r w:rsidR="00E30782" w:rsidRPr="003658F0">
        <w:rPr>
          <w:rFonts w:cs="Arial"/>
          <w:sz w:val="16"/>
          <w:szCs w:val="22"/>
        </w:rPr>
        <w:t xml:space="preserve">. </w:t>
      </w:r>
    </w:p>
    <w:p w:rsidR="00C675F2" w:rsidRDefault="00C675F2" w:rsidP="00C675F2"/>
    <w:p w:rsidR="00C675F2" w:rsidRPr="00C675F2" w:rsidRDefault="00C675F2" w:rsidP="00C675F2">
      <w:pPr>
        <w:rPr>
          <w:lang w:eastAsia="zh-CN"/>
        </w:rPr>
      </w:pPr>
    </w:p>
    <w:sectPr w:rsidR="00C675F2" w:rsidRPr="00C675F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102" w:rsidRDefault="00E20102" w:rsidP="00605630">
      <w:r>
        <w:separator/>
      </w:r>
    </w:p>
  </w:endnote>
  <w:endnote w:type="continuationSeparator" w:id="0">
    <w:p w:rsidR="00E20102" w:rsidRDefault="00E20102" w:rsidP="00605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102" w:rsidRDefault="00E20102" w:rsidP="00605630">
      <w:r>
        <w:separator/>
      </w:r>
    </w:p>
  </w:footnote>
  <w:footnote w:type="continuationSeparator" w:id="0">
    <w:p w:rsidR="00E20102" w:rsidRDefault="00E20102" w:rsidP="006056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 w:rsidP="00605630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5630" w:rsidRDefault="0060563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F2"/>
    <w:rsid w:val="00002859"/>
    <w:rsid w:val="00004481"/>
    <w:rsid w:val="00004F1E"/>
    <w:rsid w:val="0000523F"/>
    <w:rsid w:val="00005F0E"/>
    <w:rsid w:val="00015FCD"/>
    <w:rsid w:val="000178B9"/>
    <w:rsid w:val="0002069C"/>
    <w:rsid w:val="00021BE6"/>
    <w:rsid w:val="00023317"/>
    <w:rsid w:val="00023A41"/>
    <w:rsid w:val="00023AFE"/>
    <w:rsid w:val="00024339"/>
    <w:rsid w:val="0002472C"/>
    <w:rsid w:val="0002507A"/>
    <w:rsid w:val="0002593D"/>
    <w:rsid w:val="000276BF"/>
    <w:rsid w:val="0003123B"/>
    <w:rsid w:val="00031FB2"/>
    <w:rsid w:val="000326F7"/>
    <w:rsid w:val="00032EB9"/>
    <w:rsid w:val="00035594"/>
    <w:rsid w:val="00036AC6"/>
    <w:rsid w:val="00037117"/>
    <w:rsid w:val="00040240"/>
    <w:rsid w:val="00040711"/>
    <w:rsid w:val="000420E4"/>
    <w:rsid w:val="00043C27"/>
    <w:rsid w:val="00045220"/>
    <w:rsid w:val="000506FA"/>
    <w:rsid w:val="00050D7A"/>
    <w:rsid w:val="00053096"/>
    <w:rsid w:val="00053D09"/>
    <w:rsid w:val="0005508F"/>
    <w:rsid w:val="00065992"/>
    <w:rsid w:val="00066164"/>
    <w:rsid w:val="000661E5"/>
    <w:rsid w:val="000666DD"/>
    <w:rsid w:val="000710EF"/>
    <w:rsid w:val="00071AD5"/>
    <w:rsid w:val="00071E7D"/>
    <w:rsid w:val="00076215"/>
    <w:rsid w:val="000816D8"/>
    <w:rsid w:val="00083749"/>
    <w:rsid w:val="00085E95"/>
    <w:rsid w:val="00087771"/>
    <w:rsid w:val="00093BB3"/>
    <w:rsid w:val="0009467F"/>
    <w:rsid w:val="000970E5"/>
    <w:rsid w:val="00097648"/>
    <w:rsid w:val="00097BE9"/>
    <w:rsid w:val="000A0223"/>
    <w:rsid w:val="000A0621"/>
    <w:rsid w:val="000A125F"/>
    <w:rsid w:val="000A2F8B"/>
    <w:rsid w:val="000A67B6"/>
    <w:rsid w:val="000A6D2D"/>
    <w:rsid w:val="000A77A0"/>
    <w:rsid w:val="000A79EB"/>
    <w:rsid w:val="000B299B"/>
    <w:rsid w:val="000B6668"/>
    <w:rsid w:val="000B6D27"/>
    <w:rsid w:val="000B7577"/>
    <w:rsid w:val="000C0CCE"/>
    <w:rsid w:val="000C2E7E"/>
    <w:rsid w:val="000C382C"/>
    <w:rsid w:val="000C431F"/>
    <w:rsid w:val="000C4A82"/>
    <w:rsid w:val="000D2BF0"/>
    <w:rsid w:val="000D311D"/>
    <w:rsid w:val="000D35E9"/>
    <w:rsid w:val="000D5111"/>
    <w:rsid w:val="000D5B4F"/>
    <w:rsid w:val="000D7984"/>
    <w:rsid w:val="000E13C7"/>
    <w:rsid w:val="000E3ACF"/>
    <w:rsid w:val="000E72B0"/>
    <w:rsid w:val="000E7B51"/>
    <w:rsid w:val="000F11A0"/>
    <w:rsid w:val="000F31BB"/>
    <w:rsid w:val="000F3934"/>
    <w:rsid w:val="000F5E8B"/>
    <w:rsid w:val="000F7FB8"/>
    <w:rsid w:val="001033A3"/>
    <w:rsid w:val="0010349B"/>
    <w:rsid w:val="00103574"/>
    <w:rsid w:val="00103D04"/>
    <w:rsid w:val="00105D69"/>
    <w:rsid w:val="00106168"/>
    <w:rsid w:val="001073E9"/>
    <w:rsid w:val="001106C4"/>
    <w:rsid w:val="00110789"/>
    <w:rsid w:val="0011125F"/>
    <w:rsid w:val="00111C41"/>
    <w:rsid w:val="00112DCC"/>
    <w:rsid w:val="00113536"/>
    <w:rsid w:val="00114AD3"/>
    <w:rsid w:val="00116420"/>
    <w:rsid w:val="00117C08"/>
    <w:rsid w:val="0012232B"/>
    <w:rsid w:val="00125F95"/>
    <w:rsid w:val="00126B87"/>
    <w:rsid w:val="001320E0"/>
    <w:rsid w:val="00133A22"/>
    <w:rsid w:val="00133E8E"/>
    <w:rsid w:val="00134872"/>
    <w:rsid w:val="00134B96"/>
    <w:rsid w:val="00136510"/>
    <w:rsid w:val="0013759A"/>
    <w:rsid w:val="00137A25"/>
    <w:rsid w:val="00140799"/>
    <w:rsid w:val="00140F6C"/>
    <w:rsid w:val="001423ED"/>
    <w:rsid w:val="0014312D"/>
    <w:rsid w:val="00146029"/>
    <w:rsid w:val="001465FE"/>
    <w:rsid w:val="00147076"/>
    <w:rsid w:val="00147CD4"/>
    <w:rsid w:val="001507CD"/>
    <w:rsid w:val="001515D3"/>
    <w:rsid w:val="00151F19"/>
    <w:rsid w:val="00152411"/>
    <w:rsid w:val="00152BC1"/>
    <w:rsid w:val="00153958"/>
    <w:rsid w:val="00154DBA"/>
    <w:rsid w:val="00154F41"/>
    <w:rsid w:val="001564D0"/>
    <w:rsid w:val="00156D8D"/>
    <w:rsid w:val="001626B9"/>
    <w:rsid w:val="00162DA1"/>
    <w:rsid w:val="00162F21"/>
    <w:rsid w:val="00164971"/>
    <w:rsid w:val="00164EAA"/>
    <w:rsid w:val="00166ED3"/>
    <w:rsid w:val="00166FB1"/>
    <w:rsid w:val="0017132F"/>
    <w:rsid w:val="00171911"/>
    <w:rsid w:val="00171C0E"/>
    <w:rsid w:val="00171D8C"/>
    <w:rsid w:val="00172DFE"/>
    <w:rsid w:val="001733B3"/>
    <w:rsid w:val="00176D04"/>
    <w:rsid w:val="00177FA8"/>
    <w:rsid w:val="00177FC0"/>
    <w:rsid w:val="001805D0"/>
    <w:rsid w:val="001810D8"/>
    <w:rsid w:val="00182474"/>
    <w:rsid w:val="00182956"/>
    <w:rsid w:val="0018375A"/>
    <w:rsid w:val="00183C6A"/>
    <w:rsid w:val="001840A1"/>
    <w:rsid w:val="00185366"/>
    <w:rsid w:val="00185749"/>
    <w:rsid w:val="001909F2"/>
    <w:rsid w:val="001922DE"/>
    <w:rsid w:val="00192D75"/>
    <w:rsid w:val="0019378E"/>
    <w:rsid w:val="00194C38"/>
    <w:rsid w:val="001953B0"/>
    <w:rsid w:val="0019570A"/>
    <w:rsid w:val="00196ACD"/>
    <w:rsid w:val="001977B1"/>
    <w:rsid w:val="001A0D67"/>
    <w:rsid w:val="001A20C4"/>
    <w:rsid w:val="001A2552"/>
    <w:rsid w:val="001A46E1"/>
    <w:rsid w:val="001A48A1"/>
    <w:rsid w:val="001A66E0"/>
    <w:rsid w:val="001A6834"/>
    <w:rsid w:val="001A6C8B"/>
    <w:rsid w:val="001A7EB0"/>
    <w:rsid w:val="001B115B"/>
    <w:rsid w:val="001B2EBE"/>
    <w:rsid w:val="001B314D"/>
    <w:rsid w:val="001B46DF"/>
    <w:rsid w:val="001B47A7"/>
    <w:rsid w:val="001B53DC"/>
    <w:rsid w:val="001C3D52"/>
    <w:rsid w:val="001C57C5"/>
    <w:rsid w:val="001C7B32"/>
    <w:rsid w:val="001C7D2B"/>
    <w:rsid w:val="001D1050"/>
    <w:rsid w:val="001D1352"/>
    <w:rsid w:val="001D28CF"/>
    <w:rsid w:val="001D396A"/>
    <w:rsid w:val="001D6EE5"/>
    <w:rsid w:val="001D708D"/>
    <w:rsid w:val="001E2D21"/>
    <w:rsid w:val="001E511E"/>
    <w:rsid w:val="001E544F"/>
    <w:rsid w:val="001E6B04"/>
    <w:rsid w:val="001F4100"/>
    <w:rsid w:val="001F4832"/>
    <w:rsid w:val="00201C1F"/>
    <w:rsid w:val="00203DA2"/>
    <w:rsid w:val="00204DCB"/>
    <w:rsid w:val="00207647"/>
    <w:rsid w:val="00207E08"/>
    <w:rsid w:val="00210F66"/>
    <w:rsid w:val="002111C4"/>
    <w:rsid w:val="00211950"/>
    <w:rsid w:val="00212E96"/>
    <w:rsid w:val="002133A7"/>
    <w:rsid w:val="00213D33"/>
    <w:rsid w:val="0021432B"/>
    <w:rsid w:val="00215311"/>
    <w:rsid w:val="0021557D"/>
    <w:rsid w:val="00217D0B"/>
    <w:rsid w:val="002211FB"/>
    <w:rsid w:val="00221DBD"/>
    <w:rsid w:val="00222941"/>
    <w:rsid w:val="00224E9C"/>
    <w:rsid w:val="0022504D"/>
    <w:rsid w:val="002268A9"/>
    <w:rsid w:val="00227A17"/>
    <w:rsid w:val="00231119"/>
    <w:rsid w:val="00237BC3"/>
    <w:rsid w:val="002432DC"/>
    <w:rsid w:val="002443EC"/>
    <w:rsid w:val="00244F4F"/>
    <w:rsid w:val="00250294"/>
    <w:rsid w:val="002502AC"/>
    <w:rsid w:val="00250487"/>
    <w:rsid w:val="00250AF5"/>
    <w:rsid w:val="002515C2"/>
    <w:rsid w:val="0025229D"/>
    <w:rsid w:val="0025296B"/>
    <w:rsid w:val="00254976"/>
    <w:rsid w:val="00255BBD"/>
    <w:rsid w:val="00256D7D"/>
    <w:rsid w:val="00261202"/>
    <w:rsid w:val="00263213"/>
    <w:rsid w:val="00264DA5"/>
    <w:rsid w:val="0026799D"/>
    <w:rsid w:val="00270BE1"/>
    <w:rsid w:val="00271AC8"/>
    <w:rsid w:val="00273BD5"/>
    <w:rsid w:val="00277111"/>
    <w:rsid w:val="00281557"/>
    <w:rsid w:val="00282842"/>
    <w:rsid w:val="002857F1"/>
    <w:rsid w:val="00286191"/>
    <w:rsid w:val="00286457"/>
    <w:rsid w:val="00287774"/>
    <w:rsid w:val="00287D63"/>
    <w:rsid w:val="00292A21"/>
    <w:rsid w:val="00294E5A"/>
    <w:rsid w:val="0029747B"/>
    <w:rsid w:val="00297A09"/>
    <w:rsid w:val="002A2F85"/>
    <w:rsid w:val="002A31F5"/>
    <w:rsid w:val="002A3D7C"/>
    <w:rsid w:val="002A66C0"/>
    <w:rsid w:val="002A7489"/>
    <w:rsid w:val="002B0251"/>
    <w:rsid w:val="002B057E"/>
    <w:rsid w:val="002B27F0"/>
    <w:rsid w:val="002B2AFF"/>
    <w:rsid w:val="002B3472"/>
    <w:rsid w:val="002B3CCA"/>
    <w:rsid w:val="002B564B"/>
    <w:rsid w:val="002B57DB"/>
    <w:rsid w:val="002B66F7"/>
    <w:rsid w:val="002C2FB1"/>
    <w:rsid w:val="002C30BC"/>
    <w:rsid w:val="002C542D"/>
    <w:rsid w:val="002C63E7"/>
    <w:rsid w:val="002C6FB4"/>
    <w:rsid w:val="002D08A8"/>
    <w:rsid w:val="002D1C99"/>
    <w:rsid w:val="002D2CA5"/>
    <w:rsid w:val="002D52D7"/>
    <w:rsid w:val="002D54F7"/>
    <w:rsid w:val="002D57A7"/>
    <w:rsid w:val="002D7CE3"/>
    <w:rsid w:val="002E7717"/>
    <w:rsid w:val="002F143C"/>
    <w:rsid w:val="002F16D7"/>
    <w:rsid w:val="002F31B7"/>
    <w:rsid w:val="002F3D8F"/>
    <w:rsid w:val="002F4269"/>
    <w:rsid w:val="002F4DB6"/>
    <w:rsid w:val="002F6AEA"/>
    <w:rsid w:val="002F6D97"/>
    <w:rsid w:val="003000F0"/>
    <w:rsid w:val="003039E0"/>
    <w:rsid w:val="00305455"/>
    <w:rsid w:val="00306463"/>
    <w:rsid w:val="003074A7"/>
    <w:rsid w:val="00311061"/>
    <w:rsid w:val="00313334"/>
    <w:rsid w:val="00320879"/>
    <w:rsid w:val="003215DF"/>
    <w:rsid w:val="00321A49"/>
    <w:rsid w:val="00321B24"/>
    <w:rsid w:val="00322AA4"/>
    <w:rsid w:val="00322EBD"/>
    <w:rsid w:val="0032309F"/>
    <w:rsid w:val="00323153"/>
    <w:rsid w:val="003262DE"/>
    <w:rsid w:val="00330208"/>
    <w:rsid w:val="003323F4"/>
    <w:rsid w:val="00333A89"/>
    <w:rsid w:val="00334020"/>
    <w:rsid w:val="00337323"/>
    <w:rsid w:val="003400DF"/>
    <w:rsid w:val="00340FF6"/>
    <w:rsid w:val="00342D1E"/>
    <w:rsid w:val="003442F9"/>
    <w:rsid w:val="00344CAA"/>
    <w:rsid w:val="0035339D"/>
    <w:rsid w:val="0035587C"/>
    <w:rsid w:val="00356D76"/>
    <w:rsid w:val="0035770B"/>
    <w:rsid w:val="003604E4"/>
    <w:rsid w:val="0036071B"/>
    <w:rsid w:val="00361766"/>
    <w:rsid w:val="0036321D"/>
    <w:rsid w:val="003734D8"/>
    <w:rsid w:val="00376B76"/>
    <w:rsid w:val="00381996"/>
    <w:rsid w:val="00382F1F"/>
    <w:rsid w:val="00383239"/>
    <w:rsid w:val="00383854"/>
    <w:rsid w:val="003839EE"/>
    <w:rsid w:val="00384774"/>
    <w:rsid w:val="00384EE3"/>
    <w:rsid w:val="00386383"/>
    <w:rsid w:val="003871C7"/>
    <w:rsid w:val="0038779D"/>
    <w:rsid w:val="00392346"/>
    <w:rsid w:val="003930ED"/>
    <w:rsid w:val="003935CF"/>
    <w:rsid w:val="00393999"/>
    <w:rsid w:val="0039654B"/>
    <w:rsid w:val="00397D2C"/>
    <w:rsid w:val="003A252C"/>
    <w:rsid w:val="003A41F4"/>
    <w:rsid w:val="003A43C8"/>
    <w:rsid w:val="003A472B"/>
    <w:rsid w:val="003A6685"/>
    <w:rsid w:val="003A6DA8"/>
    <w:rsid w:val="003B0138"/>
    <w:rsid w:val="003B34DA"/>
    <w:rsid w:val="003B4197"/>
    <w:rsid w:val="003B4377"/>
    <w:rsid w:val="003B787A"/>
    <w:rsid w:val="003C09E7"/>
    <w:rsid w:val="003C0F82"/>
    <w:rsid w:val="003C19F9"/>
    <w:rsid w:val="003C21A0"/>
    <w:rsid w:val="003C3880"/>
    <w:rsid w:val="003C3CE0"/>
    <w:rsid w:val="003C4372"/>
    <w:rsid w:val="003C491C"/>
    <w:rsid w:val="003C78AF"/>
    <w:rsid w:val="003C7964"/>
    <w:rsid w:val="003D086D"/>
    <w:rsid w:val="003D1E33"/>
    <w:rsid w:val="003D2930"/>
    <w:rsid w:val="003D628C"/>
    <w:rsid w:val="003D6CE3"/>
    <w:rsid w:val="003D7037"/>
    <w:rsid w:val="003E03E4"/>
    <w:rsid w:val="003E4F6D"/>
    <w:rsid w:val="003E5765"/>
    <w:rsid w:val="003E63E1"/>
    <w:rsid w:val="003F011C"/>
    <w:rsid w:val="003F01B9"/>
    <w:rsid w:val="003F2FEA"/>
    <w:rsid w:val="003F3041"/>
    <w:rsid w:val="003F3DBC"/>
    <w:rsid w:val="003F5FE4"/>
    <w:rsid w:val="003F7431"/>
    <w:rsid w:val="00400394"/>
    <w:rsid w:val="00400798"/>
    <w:rsid w:val="0040184C"/>
    <w:rsid w:val="0040196B"/>
    <w:rsid w:val="00402EC6"/>
    <w:rsid w:val="004044B7"/>
    <w:rsid w:val="00407819"/>
    <w:rsid w:val="0041092C"/>
    <w:rsid w:val="00410967"/>
    <w:rsid w:val="00410A4A"/>
    <w:rsid w:val="00410C73"/>
    <w:rsid w:val="004116B5"/>
    <w:rsid w:val="00412B2D"/>
    <w:rsid w:val="00416563"/>
    <w:rsid w:val="00420E02"/>
    <w:rsid w:val="004230B1"/>
    <w:rsid w:val="0042324D"/>
    <w:rsid w:val="00423F6F"/>
    <w:rsid w:val="00427B89"/>
    <w:rsid w:val="004312E8"/>
    <w:rsid w:val="0043188C"/>
    <w:rsid w:val="0043216C"/>
    <w:rsid w:val="0043710C"/>
    <w:rsid w:val="00437711"/>
    <w:rsid w:val="004425B9"/>
    <w:rsid w:val="00442673"/>
    <w:rsid w:val="0044275E"/>
    <w:rsid w:val="00442FCF"/>
    <w:rsid w:val="00443413"/>
    <w:rsid w:val="004436EB"/>
    <w:rsid w:val="00443B58"/>
    <w:rsid w:val="004516A0"/>
    <w:rsid w:val="00452006"/>
    <w:rsid w:val="00452725"/>
    <w:rsid w:val="00460CCA"/>
    <w:rsid w:val="00461C3A"/>
    <w:rsid w:val="00462C04"/>
    <w:rsid w:val="00463A83"/>
    <w:rsid w:val="004649A9"/>
    <w:rsid w:val="00464A2D"/>
    <w:rsid w:val="00464D01"/>
    <w:rsid w:val="004672FC"/>
    <w:rsid w:val="00471C5B"/>
    <w:rsid w:val="00472735"/>
    <w:rsid w:val="00476A80"/>
    <w:rsid w:val="004771E9"/>
    <w:rsid w:val="004801CD"/>
    <w:rsid w:val="004846DC"/>
    <w:rsid w:val="004864D1"/>
    <w:rsid w:val="00486580"/>
    <w:rsid w:val="00487613"/>
    <w:rsid w:val="00487A96"/>
    <w:rsid w:val="00492D17"/>
    <w:rsid w:val="004966CC"/>
    <w:rsid w:val="004975B3"/>
    <w:rsid w:val="00497A90"/>
    <w:rsid w:val="004A07C7"/>
    <w:rsid w:val="004A0B98"/>
    <w:rsid w:val="004A0C2B"/>
    <w:rsid w:val="004A39B7"/>
    <w:rsid w:val="004A5A07"/>
    <w:rsid w:val="004A5FD1"/>
    <w:rsid w:val="004A7023"/>
    <w:rsid w:val="004A757C"/>
    <w:rsid w:val="004B0FCF"/>
    <w:rsid w:val="004B1D3A"/>
    <w:rsid w:val="004B3050"/>
    <w:rsid w:val="004C1257"/>
    <w:rsid w:val="004C2D61"/>
    <w:rsid w:val="004C33E9"/>
    <w:rsid w:val="004C5C2C"/>
    <w:rsid w:val="004C5D6E"/>
    <w:rsid w:val="004C5F72"/>
    <w:rsid w:val="004C6BCF"/>
    <w:rsid w:val="004C7387"/>
    <w:rsid w:val="004D1CBD"/>
    <w:rsid w:val="004D3CA7"/>
    <w:rsid w:val="004D5617"/>
    <w:rsid w:val="004D652A"/>
    <w:rsid w:val="004D6876"/>
    <w:rsid w:val="004D6F8E"/>
    <w:rsid w:val="004E33C9"/>
    <w:rsid w:val="004E3B3B"/>
    <w:rsid w:val="004E4B97"/>
    <w:rsid w:val="004E5425"/>
    <w:rsid w:val="004E5E66"/>
    <w:rsid w:val="004F1B3E"/>
    <w:rsid w:val="004F4188"/>
    <w:rsid w:val="004F4542"/>
    <w:rsid w:val="004F4BAE"/>
    <w:rsid w:val="004F548E"/>
    <w:rsid w:val="004F58CF"/>
    <w:rsid w:val="004F7090"/>
    <w:rsid w:val="00501C23"/>
    <w:rsid w:val="0050236B"/>
    <w:rsid w:val="00503B9A"/>
    <w:rsid w:val="00503C04"/>
    <w:rsid w:val="005045FD"/>
    <w:rsid w:val="005058DC"/>
    <w:rsid w:val="00511689"/>
    <w:rsid w:val="005123F7"/>
    <w:rsid w:val="00512559"/>
    <w:rsid w:val="00512C30"/>
    <w:rsid w:val="005138D1"/>
    <w:rsid w:val="00514D80"/>
    <w:rsid w:val="00515DEF"/>
    <w:rsid w:val="00517C6E"/>
    <w:rsid w:val="00520683"/>
    <w:rsid w:val="0052068D"/>
    <w:rsid w:val="00520E0D"/>
    <w:rsid w:val="00521707"/>
    <w:rsid w:val="005225D5"/>
    <w:rsid w:val="005227C6"/>
    <w:rsid w:val="00522E04"/>
    <w:rsid w:val="005264BF"/>
    <w:rsid w:val="005264DC"/>
    <w:rsid w:val="0052669A"/>
    <w:rsid w:val="00527076"/>
    <w:rsid w:val="00530BAF"/>
    <w:rsid w:val="00531025"/>
    <w:rsid w:val="00531F8D"/>
    <w:rsid w:val="00531FF5"/>
    <w:rsid w:val="0053249B"/>
    <w:rsid w:val="005339E7"/>
    <w:rsid w:val="00534854"/>
    <w:rsid w:val="005352F6"/>
    <w:rsid w:val="00535B68"/>
    <w:rsid w:val="00541E48"/>
    <w:rsid w:val="00541EFB"/>
    <w:rsid w:val="00542FDB"/>
    <w:rsid w:val="005435EB"/>
    <w:rsid w:val="005439AB"/>
    <w:rsid w:val="00543EFA"/>
    <w:rsid w:val="0054534B"/>
    <w:rsid w:val="00546531"/>
    <w:rsid w:val="00547920"/>
    <w:rsid w:val="00552569"/>
    <w:rsid w:val="00553C70"/>
    <w:rsid w:val="00557BEC"/>
    <w:rsid w:val="00561FF1"/>
    <w:rsid w:val="005621E9"/>
    <w:rsid w:val="00562FF8"/>
    <w:rsid w:val="00566ADA"/>
    <w:rsid w:val="005711F6"/>
    <w:rsid w:val="00571504"/>
    <w:rsid w:val="00571AEA"/>
    <w:rsid w:val="00571E03"/>
    <w:rsid w:val="005726F3"/>
    <w:rsid w:val="00573282"/>
    <w:rsid w:val="0057379D"/>
    <w:rsid w:val="00573DCC"/>
    <w:rsid w:val="005744A5"/>
    <w:rsid w:val="00574AEC"/>
    <w:rsid w:val="00574B0B"/>
    <w:rsid w:val="00575512"/>
    <w:rsid w:val="00576C09"/>
    <w:rsid w:val="00577AC2"/>
    <w:rsid w:val="00582E48"/>
    <w:rsid w:val="00583B19"/>
    <w:rsid w:val="00585466"/>
    <w:rsid w:val="00590035"/>
    <w:rsid w:val="00590B56"/>
    <w:rsid w:val="005910AB"/>
    <w:rsid w:val="00594F68"/>
    <w:rsid w:val="005A2151"/>
    <w:rsid w:val="005A2E2E"/>
    <w:rsid w:val="005A4258"/>
    <w:rsid w:val="005A6D0B"/>
    <w:rsid w:val="005B0217"/>
    <w:rsid w:val="005B17D5"/>
    <w:rsid w:val="005B1F93"/>
    <w:rsid w:val="005B2795"/>
    <w:rsid w:val="005B3116"/>
    <w:rsid w:val="005B4523"/>
    <w:rsid w:val="005B4FA4"/>
    <w:rsid w:val="005B6171"/>
    <w:rsid w:val="005B7518"/>
    <w:rsid w:val="005C055F"/>
    <w:rsid w:val="005C05AA"/>
    <w:rsid w:val="005C107A"/>
    <w:rsid w:val="005C1F48"/>
    <w:rsid w:val="005C4A7D"/>
    <w:rsid w:val="005C4B05"/>
    <w:rsid w:val="005C50C7"/>
    <w:rsid w:val="005C5CA2"/>
    <w:rsid w:val="005C73F7"/>
    <w:rsid w:val="005C7881"/>
    <w:rsid w:val="005D03B3"/>
    <w:rsid w:val="005D401D"/>
    <w:rsid w:val="005D40BF"/>
    <w:rsid w:val="005D4BC2"/>
    <w:rsid w:val="005D5029"/>
    <w:rsid w:val="005D6211"/>
    <w:rsid w:val="005D79BB"/>
    <w:rsid w:val="005E2FC9"/>
    <w:rsid w:val="005E49B3"/>
    <w:rsid w:val="005E604D"/>
    <w:rsid w:val="005E6B0A"/>
    <w:rsid w:val="005F0E7D"/>
    <w:rsid w:val="005F12D8"/>
    <w:rsid w:val="005F315C"/>
    <w:rsid w:val="005F4F12"/>
    <w:rsid w:val="005F4F4B"/>
    <w:rsid w:val="005F729D"/>
    <w:rsid w:val="005F795B"/>
    <w:rsid w:val="006001D0"/>
    <w:rsid w:val="00600724"/>
    <w:rsid w:val="0060150C"/>
    <w:rsid w:val="00602DE6"/>
    <w:rsid w:val="00603D54"/>
    <w:rsid w:val="00604CA3"/>
    <w:rsid w:val="00605630"/>
    <w:rsid w:val="0060624F"/>
    <w:rsid w:val="006078DF"/>
    <w:rsid w:val="00612116"/>
    <w:rsid w:val="00612BF7"/>
    <w:rsid w:val="00612CFD"/>
    <w:rsid w:val="00615939"/>
    <w:rsid w:val="0061594B"/>
    <w:rsid w:val="00616709"/>
    <w:rsid w:val="0062044D"/>
    <w:rsid w:val="006209CE"/>
    <w:rsid w:val="00620F46"/>
    <w:rsid w:val="00621BB7"/>
    <w:rsid w:val="00621D59"/>
    <w:rsid w:val="0062436C"/>
    <w:rsid w:val="00624673"/>
    <w:rsid w:val="00627A5A"/>
    <w:rsid w:val="00627F4F"/>
    <w:rsid w:val="00631B2B"/>
    <w:rsid w:val="00631D95"/>
    <w:rsid w:val="00632475"/>
    <w:rsid w:val="006325D9"/>
    <w:rsid w:val="006345EF"/>
    <w:rsid w:val="00634AFC"/>
    <w:rsid w:val="006358F2"/>
    <w:rsid w:val="00640818"/>
    <w:rsid w:val="006429DC"/>
    <w:rsid w:val="0064536E"/>
    <w:rsid w:val="00645810"/>
    <w:rsid w:val="00646383"/>
    <w:rsid w:val="006510F0"/>
    <w:rsid w:val="006536C8"/>
    <w:rsid w:val="00653C9D"/>
    <w:rsid w:val="00654228"/>
    <w:rsid w:val="00655D09"/>
    <w:rsid w:val="00657897"/>
    <w:rsid w:val="00660304"/>
    <w:rsid w:val="00660457"/>
    <w:rsid w:val="0066078A"/>
    <w:rsid w:val="00662420"/>
    <w:rsid w:val="00664E30"/>
    <w:rsid w:val="00670924"/>
    <w:rsid w:val="006714A7"/>
    <w:rsid w:val="006734AC"/>
    <w:rsid w:val="006737D5"/>
    <w:rsid w:val="00673B73"/>
    <w:rsid w:val="00674479"/>
    <w:rsid w:val="006748FC"/>
    <w:rsid w:val="00674F49"/>
    <w:rsid w:val="00676561"/>
    <w:rsid w:val="00676A5D"/>
    <w:rsid w:val="00677ECF"/>
    <w:rsid w:val="00677F26"/>
    <w:rsid w:val="006805A2"/>
    <w:rsid w:val="00680C7D"/>
    <w:rsid w:val="00681C7D"/>
    <w:rsid w:val="00682579"/>
    <w:rsid w:val="00683514"/>
    <w:rsid w:val="00683AAF"/>
    <w:rsid w:val="006840B4"/>
    <w:rsid w:val="00684C46"/>
    <w:rsid w:val="006863D4"/>
    <w:rsid w:val="00686801"/>
    <w:rsid w:val="00687521"/>
    <w:rsid w:val="0068796E"/>
    <w:rsid w:val="00693BBB"/>
    <w:rsid w:val="00693E9E"/>
    <w:rsid w:val="006945D3"/>
    <w:rsid w:val="006956A4"/>
    <w:rsid w:val="006973AF"/>
    <w:rsid w:val="00697720"/>
    <w:rsid w:val="006A04D2"/>
    <w:rsid w:val="006A0AAE"/>
    <w:rsid w:val="006A18ED"/>
    <w:rsid w:val="006A3D5D"/>
    <w:rsid w:val="006A400B"/>
    <w:rsid w:val="006A45DB"/>
    <w:rsid w:val="006A4749"/>
    <w:rsid w:val="006A4B35"/>
    <w:rsid w:val="006A4CE7"/>
    <w:rsid w:val="006A6F9F"/>
    <w:rsid w:val="006A7546"/>
    <w:rsid w:val="006A77CB"/>
    <w:rsid w:val="006A784C"/>
    <w:rsid w:val="006B3E1F"/>
    <w:rsid w:val="006B533C"/>
    <w:rsid w:val="006B574E"/>
    <w:rsid w:val="006B5B1B"/>
    <w:rsid w:val="006B69C0"/>
    <w:rsid w:val="006B7BBA"/>
    <w:rsid w:val="006C2E50"/>
    <w:rsid w:val="006C2F5F"/>
    <w:rsid w:val="006C4C3B"/>
    <w:rsid w:val="006C58D2"/>
    <w:rsid w:val="006C5D08"/>
    <w:rsid w:val="006C64D8"/>
    <w:rsid w:val="006C6B77"/>
    <w:rsid w:val="006C70D6"/>
    <w:rsid w:val="006D00DD"/>
    <w:rsid w:val="006D01B0"/>
    <w:rsid w:val="006D0A71"/>
    <w:rsid w:val="006D10A6"/>
    <w:rsid w:val="006D1371"/>
    <w:rsid w:val="006D2182"/>
    <w:rsid w:val="006D3722"/>
    <w:rsid w:val="006D482C"/>
    <w:rsid w:val="006D497F"/>
    <w:rsid w:val="006D5659"/>
    <w:rsid w:val="006D60DC"/>
    <w:rsid w:val="006D6786"/>
    <w:rsid w:val="006D762F"/>
    <w:rsid w:val="006D7DB8"/>
    <w:rsid w:val="006E01E6"/>
    <w:rsid w:val="006E0884"/>
    <w:rsid w:val="006E091E"/>
    <w:rsid w:val="006E0D9D"/>
    <w:rsid w:val="006E42A1"/>
    <w:rsid w:val="006E496E"/>
    <w:rsid w:val="006E7163"/>
    <w:rsid w:val="006F03E4"/>
    <w:rsid w:val="006F0F9D"/>
    <w:rsid w:val="006F161C"/>
    <w:rsid w:val="006F28F5"/>
    <w:rsid w:val="006F2EFE"/>
    <w:rsid w:val="006F6D0A"/>
    <w:rsid w:val="006F6D72"/>
    <w:rsid w:val="007025B9"/>
    <w:rsid w:val="007047FE"/>
    <w:rsid w:val="007056F5"/>
    <w:rsid w:val="00706837"/>
    <w:rsid w:val="00706B09"/>
    <w:rsid w:val="00707516"/>
    <w:rsid w:val="00710564"/>
    <w:rsid w:val="00711637"/>
    <w:rsid w:val="00712D04"/>
    <w:rsid w:val="00712D3D"/>
    <w:rsid w:val="00714994"/>
    <w:rsid w:val="00720FC9"/>
    <w:rsid w:val="00720FCE"/>
    <w:rsid w:val="00721078"/>
    <w:rsid w:val="00723E0F"/>
    <w:rsid w:val="00725105"/>
    <w:rsid w:val="0072765A"/>
    <w:rsid w:val="00730CEF"/>
    <w:rsid w:val="007314DB"/>
    <w:rsid w:val="00733041"/>
    <w:rsid w:val="007334FF"/>
    <w:rsid w:val="0073366D"/>
    <w:rsid w:val="00733F9F"/>
    <w:rsid w:val="007347DA"/>
    <w:rsid w:val="007367D1"/>
    <w:rsid w:val="00740063"/>
    <w:rsid w:val="00747EB7"/>
    <w:rsid w:val="00753F09"/>
    <w:rsid w:val="007543D4"/>
    <w:rsid w:val="007546DE"/>
    <w:rsid w:val="00754774"/>
    <w:rsid w:val="00754C51"/>
    <w:rsid w:val="0075642E"/>
    <w:rsid w:val="00756FC8"/>
    <w:rsid w:val="00757019"/>
    <w:rsid w:val="00757A42"/>
    <w:rsid w:val="007632E6"/>
    <w:rsid w:val="00763D70"/>
    <w:rsid w:val="00767E93"/>
    <w:rsid w:val="00770CEE"/>
    <w:rsid w:val="00772404"/>
    <w:rsid w:val="00774E5D"/>
    <w:rsid w:val="007803D4"/>
    <w:rsid w:val="00781611"/>
    <w:rsid w:val="00782109"/>
    <w:rsid w:val="007829DB"/>
    <w:rsid w:val="00782C0F"/>
    <w:rsid w:val="0078355A"/>
    <w:rsid w:val="007836BB"/>
    <w:rsid w:val="007837F3"/>
    <w:rsid w:val="00784301"/>
    <w:rsid w:val="00786032"/>
    <w:rsid w:val="00787F4A"/>
    <w:rsid w:val="00790333"/>
    <w:rsid w:val="00791B0B"/>
    <w:rsid w:val="007A04C5"/>
    <w:rsid w:val="007A258D"/>
    <w:rsid w:val="007A37BA"/>
    <w:rsid w:val="007A501D"/>
    <w:rsid w:val="007A62BB"/>
    <w:rsid w:val="007A63C4"/>
    <w:rsid w:val="007A6A08"/>
    <w:rsid w:val="007A7E28"/>
    <w:rsid w:val="007B01DF"/>
    <w:rsid w:val="007B110F"/>
    <w:rsid w:val="007B4347"/>
    <w:rsid w:val="007B43FF"/>
    <w:rsid w:val="007B5DF8"/>
    <w:rsid w:val="007B683F"/>
    <w:rsid w:val="007B6F8E"/>
    <w:rsid w:val="007C01A7"/>
    <w:rsid w:val="007C0C34"/>
    <w:rsid w:val="007C2576"/>
    <w:rsid w:val="007C3A28"/>
    <w:rsid w:val="007C70C3"/>
    <w:rsid w:val="007D0003"/>
    <w:rsid w:val="007D0E23"/>
    <w:rsid w:val="007D1CB4"/>
    <w:rsid w:val="007D1D07"/>
    <w:rsid w:val="007D3F8F"/>
    <w:rsid w:val="007D5E14"/>
    <w:rsid w:val="007D6173"/>
    <w:rsid w:val="007D686F"/>
    <w:rsid w:val="007E130B"/>
    <w:rsid w:val="007E1C08"/>
    <w:rsid w:val="007E2F3A"/>
    <w:rsid w:val="007E3B4F"/>
    <w:rsid w:val="007E4E6A"/>
    <w:rsid w:val="007E5213"/>
    <w:rsid w:val="007E59D8"/>
    <w:rsid w:val="007E6911"/>
    <w:rsid w:val="007E7907"/>
    <w:rsid w:val="007F0DCA"/>
    <w:rsid w:val="007F27F2"/>
    <w:rsid w:val="007F4BA0"/>
    <w:rsid w:val="007F689C"/>
    <w:rsid w:val="007F6F83"/>
    <w:rsid w:val="007F746F"/>
    <w:rsid w:val="007F7AA1"/>
    <w:rsid w:val="00800C21"/>
    <w:rsid w:val="00801A01"/>
    <w:rsid w:val="00802592"/>
    <w:rsid w:val="008031C6"/>
    <w:rsid w:val="00803203"/>
    <w:rsid w:val="00803D42"/>
    <w:rsid w:val="0080434E"/>
    <w:rsid w:val="00811174"/>
    <w:rsid w:val="008113BD"/>
    <w:rsid w:val="008144C2"/>
    <w:rsid w:val="00814785"/>
    <w:rsid w:val="00815D13"/>
    <w:rsid w:val="0081664F"/>
    <w:rsid w:val="00820B70"/>
    <w:rsid w:val="00825977"/>
    <w:rsid w:val="00825E26"/>
    <w:rsid w:val="008303DF"/>
    <w:rsid w:val="00830541"/>
    <w:rsid w:val="00832330"/>
    <w:rsid w:val="00832373"/>
    <w:rsid w:val="00833F63"/>
    <w:rsid w:val="00834658"/>
    <w:rsid w:val="00835ED6"/>
    <w:rsid w:val="00837AAC"/>
    <w:rsid w:val="00837D0A"/>
    <w:rsid w:val="00837F6E"/>
    <w:rsid w:val="00840434"/>
    <w:rsid w:val="00840A55"/>
    <w:rsid w:val="008418C4"/>
    <w:rsid w:val="00842864"/>
    <w:rsid w:val="00842B63"/>
    <w:rsid w:val="00842C1D"/>
    <w:rsid w:val="00845A9D"/>
    <w:rsid w:val="00846944"/>
    <w:rsid w:val="0085093D"/>
    <w:rsid w:val="0085104E"/>
    <w:rsid w:val="008518F8"/>
    <w:rsid w:val="00851BBA"/>
    <w:rsid w:val="00851F8A"/>
    <w:rsid w:val="008565E2"/>
    <w:rsid w:val="00856D03"/>
    <w:rsid w:val="00860E5E"/>
    <w:rsid w:val="00860F5A"/>
    <w:rsid w:val="00863487"/>
    <w:rsid w:val="008638AE"/>
    <w:rsid w:val="00864F9B"/>
    <w:rsid w:val="00866963"/>
    <w:rsid w:val="0087121E"/>
    <w:rsid w:val="008733B6"/>
    <w:rsid w:val="00874CD2"/>
    <w:rsid w:val="00875334"/>
    <w:rsid w:val="00875AF9"/>
    <w:rsid w:val="008760EF"/>
    <w:rsid w:val="008765DD"/>
    <w:rsid w:val="00877069"/>
    <w:rsid w:val="00877DA9"/>
    <w:rsid w:val="00883FF8"/>
    <w:rsid w:val="00884BA3"/>
    <w:rsid w:val="00885B2C"/>
    <w:rsid w:val="00886BC5"/>
    <w:rsid w:val="00887242"/>
    <w:rsid w:val="008900BD"/>
    <w:rsid w:val="008904E1"/>
    <w:rsid w:val="00891976"/>
    <w:rsid w:val="00893C2B"/>
    <w:rsid w:val="0089496F"/>
    <w:rsid w:val="00896336"/>
    <w:rsid w:val="00896347"/>
    <w:rsid w:val="008978A0"/>
    <w:rsid w:val="00897B00"/>
    <w:rsid w:val="00897EAE"/>
    <w:rsid w:val="008A168E"/>
    <w:rsid w:val="008A224B"/>
    <w:rsid w:val="008A372E"/>
    <w:rsid w:val="008A4289"/>
    <w:rsid w:val="008A4DE6"/>
    <w:rsid w:val="008A627C"/>
    <w:rsid w:val="008B0FCE"/>
    <w:rsid w:val="008B20F2"/>
    <w:rsid w:val="008B2954"/>
    <w:rsid w:val="008B3F63"/>
    <w:rsid w:val="008B4095"/>
    <w:rsid w:val="008B5E1B"/>
    <w:rsid w:val="008B6FDC"/>
    <w:rsid w:val="008C0858"/>
    <w:rsid w:val="008C1029"/>
    <w:rsid w:val="008C2695"/>
    <w:rsid w:val="008C306A"/>
    <w:rsid w:val="008C31AB"/>
    <w:rsid w:val="008C5D1F"/>
    <w:rsid w:val="008C5DED"/>
    <w:rsid w:val="008C764D"/>
    <w:rsid w:val="008C7F66"/>
    <w:rsid w:val="008D0365"/>
    <w:rsid w:val="008D21EA"/>
    <w:rsid w:val="008D23D4"/>
    <w:rsid w:val="008D5390"/>
    <w:rsid w:val="008D6EF4"/>
    <w:rsid w:val="008E037D"/>
    <w:rsid w:val="008E0C2C"/>
    <w:rsid w:val="008E355B"/>
    <w:rsid w:val="008E3994"/>
    <w:rsid w:val="008E56AE"/>
    <w:rsid w:val="008E6E5B"/>
    <w:rsid w:val="008E7226"/>
    <w:rsid w:val="008F0D61"/>
    <w:rsid w:val="008F1373"/>
    <w:rsid w:val="008F1710"/>
    <w:rsid w:val="008F1CD5"/>
    <w:rsid w:val="008F2771"/>
    <w:rsid w:val="008F3DFB"/>
    <w:rsid w:val="008F4941"/>
    <w:rsid w:val="008F4C24"/>
    <w:rsid w:val="008F5E61"/>
    <w:rsid w:val="008F62F0"/>
    <w:rsid w:val="008F66F0"/>
    <w:rsid w:val="008F7C67"/>
    <w:rsid w:val="00901458"/>
    <w:rsid w:val="00902944"/>
    <w:rsid w:val="00903C7C"/>
    <w:rsid w:val="0090442A"/>
    <w:rsid w:val="00907978"/>
    <w:rsid w:val="0091691A"/>
    <w:rsid w:val="00920189"/>
    <w:rsid w:val="0092213E"/>
    <w:rsid w:val="00922D5D"/>
    <w:rsid w:val="00924026"/>
    <w:rsid w:val="009245E8"/>
    <w:rsid w:val="009257FD"/>
    <w:rsid w:val="0092729B"/>
    <w:rsid w:val="009301DB"/>
    <w:rsid w:val="0093171E"/>
    <w:rsid w:val="00932085"/>
    <w:rsid w:val="00932B61"/>
    <w:rsid w:val="00932C7D"/>
    <w:rsid w:val="00932D31"/>
    <w:rsid w:val="009373BD"/>
    <w:rsid w:val="00937B47"/>
    <w:rsid w:val="00942F53"/>
    <w:rsid w:val="00945F67"/>
    <w:rsid w:val="009464CC"/>
    <w:rsid w:val="00947219"/>
    <w:rsid w:val="00947353"/>
    <w:rsid w:val="00947498"/>
    <w:rsid w:val="009517FB"/>
    <w:rsid w:val="009525E2"/>
    <w:rsid w:val="00953050"/>
    <w:rsid w:val="0095319A"/>
    <w:rsid w:val="00953AC6"/>
    <w:rsid w:val="00955B08"/>
    <w:rsid w:val="009567AE"/>
    <w:rsid w:val="00956F93"/>
    <w:rsid w:val="00960F31"/>
    <w:rsid w:val="0096119A"/>
    <w:rsid w:val="009620EF"/>
    <w:rsid w:val="00962415"/>
    <w:rsid w:val="00963066"/>
    <w:rsid w:val="00964423"/>
    <w:rsid w:val="00965203"/>
    <w:rsid w:val="00965310"/>
    <w:rsid w:val="00965971"/>
    <w:rsid w:val="00965B80"/>
    <w:rsid w:val="009662F6"/>
    <w:rsid w:val="009678CF"/>
    <w:rsid w:val="0096795E"/>
    <w:rsid w:val="009679D2"/>
    <w:rsid w:val="009713E9"/>
    <w:rsid w:val="00973363"/>
    <w:rsid w:val="00975191"/>
    <w:rsid w:val="00975533"/>
    <w:rsid w:val="00981405"/>
    <w:rsid w:val="00984A19"/>
    <w:rsid w:val="00984D28"/>
    <w:rsid w:val="00986A43"/>
    <w:rsid w:val="0099043B"/>
    <w:rsid w:val="009905DC"/>
    <w:rsid w:val="009915D7"/>
    <w:rsid w:val="00992934"/>
    <w:rsid w:val="009930FC"/>
    <w:rsid w:val="00994C0A"/>
    <w:rsid w:val="009959B0"/>
    <w:rsid w:val="00996F04"/>
    <w:rsid w:val="009A0026"/>
    <w:rsid w:val="009A16EA"/>
    <w:rsid w:val="009A2B61"/>
    <w:rsid w:val="009A2C22"/>
    <w:rsid w:val="009A33AC"/>
    <w:rsid w:val="009A5AD6"/>
    <w:rsid w:val="009A6B00"/>
    <w:rsid w:val="009A6C86"/>
    <w:rsid w:val="009A70E3"/>
    <w:rsid w:val="009A7D6D"/>
    <w:rsid w:val="009A7E44"/>
    <w:rsid w:val="009B026A"/>
    <w:rsid w:val="009B065B"/>
    <w:rsid w:val="009B09FB"/>
    <w:rsid w:val="009B0B2E"/>
    <w:rsid w:val="009B4075"/>
    <w:rsid w:val="009B4919"/>
    <w:rsid w:val="009B4F5E"/>
    <w:rsid w:val="009B5CD0"/>
    <w:rsid w:val="009B7337"/>
    <w:rsid w:val="009B7433"/>
    <w:rsid w:val="009C0407"/>
    <w:rsid w:val="009C0F7E"/>
    <w:rsid w:val="009C0FEC"/>
    <w:rsid w:val="009C1C38"/>
    <w:rsid w:val="009C3115"/>
    <w:rsid w:val="009C41D3"/>
    <w:rsid w:val="009C44FD"/>
    <w:rsid w:val="009C4DAB"/>
    <w:rsid w:val="009C4DE2"/>
    <w:rsid w:val="009C5543"/>
    <w:rsid w:val="009C560F"/>
    <w:rsid w:val="009C741C"/>
    <w:rsid w:val="009C763F"/>
    <w:rsid w:val="009D1332"/>
    <w:rsid w:val="009D2323"/>
    <w:rsid w:val="009D359C"/>
    <w:rsid w:val="009D3CB1"/>
    <w:rsid w:val="009D3D57"/>
    <w:rsid w:val="009D41E5"/>
    <w:rsid w:val="009D6154"/>
    <w:rsid w:val="009E0787"/>
    <w:rsid w:val="009E0906"/>
    <w:rsid w:val="009E1020"/>
    <w:rsid w:val="009E2493"/>
    <w:rsid w:val="009E5934"/>
    <w:rsid w:val="009F51B0"/>
    <w:rsid w:val="009F71DD"/>
    <w:rsid w:val="009F766C"/>
    <w:rsid w:val="009F7D99"/>
    <w:rsid w:val="009F7EF8"/>
    <w:rsid w:val="00A0168D"/>
    <w:rsid w:val="00A02BD5"/>
    <w:rsid w:val="00A02EE2"/>
    <w:rsid w:val="00A03D52"/>
    <w:rsid w:val="00A05EA5"/>
    <w:rsid w:val="00A07446"/>
    <w:rsid w:val="00A113EA"/>
    <w:rsid w:val="00A1155F"/>
    <w:rsid w:val="00A115DD"/>
    <w:rsid w:val="00A12AB8"/>
    <w:rsid w:val="00A13642"/>
    <w:rsid w:val="00A13A33"/>
    <w:rsid w:val="00A210DE"/>
    <w:rsid w:val="00A2235D"/>
    <w:rsid w:val="00A23EAD"/>
    <w:rsid w:val="00A24205"/>
    <w:rsid w:val="00A2519B"/>
    <w:rsid w:val="00A25F70"/>
    <w:rsid w:val="00A26390"/>
    <w:rsid w:val="00A26E88"/>
    <w:rsid w:val="00A26F8C"/>
    <w:rsid w:val="00A306E8"/>
    <w:rsid w:val="00A33C34"/>
    <w:rsid w:val="00A36364"/>
    <w:rsid w:val="00A366ED"/>
    <w:rsid w:val="00A4281D"/>
    <w:rsid w:val="00A42B66"/>
    <w:rsid w:val="00A43A8B"/>
    <w:rsid w:val="00A43EF0"/>
    <w:rsid w:val="00A4776A"/>
    <w:rsid w:val="00A47798"/>
    <w:rsid w:val="00A550C6"/>
    <w:rsid w:val="00A551E7"/>
    <w:rsid w:val="00A57171"/>
    <w:rsid w:val="00A6373A"/>
    <w:rsid w:val="00A63C81"/>
    <w:rsid w:val="00A64C5A"/>
    <w:rsid w:val="00A65392"/>
    <w:rsid w:val="00A65499"/>
    <w:rsid w:val="00A65C9C"/>
    <w:rsid w:val="00A70990"/>
    <w:rsid w:val="00A741A0"/>
    <w:rsid w:val="00A76902"/>
    <w:rsid w:val="00A772D1"/>
    <w:rsid w:val="00A77731"/>
    <w:rsid w:val="00A77C20"/>
    <w:rsid w:val="00A80B8A"/>
    <w:rsid w:val="00A82652"/>
    <w:rsid w:val="00A83CC0"/>
    <w:rsid w:val="00A84EA7"/>
    <w:rsid w:val="00A850AD"/>
    <w:rsid w:val="00A86180"/>
    <w:rsid w:val="00A86D3B"/>
    <w:rsid w:val="00A90AFF"/>
    <w:rsid w:val="00A91046"/>
    <w:rsid w:val="00A9336A"/>
    <w:rsid w:val="00A93C7A"/>
    <w:rsid w:val="00A96040"/>
    <w:rsid w:val="00A96E43"/>
    <w:rsid w:val="00AA1245"/>
    <w:rsid w:val="00AA1B5A"/>
    <w:rsid w:val="00AA2ECE"/>
    <w:rsid w:val="00AA460F"/>
    <w:rsid w:val="00AA4E5B"/>
    <w:rsid w:val="00AA6021"/>
    <w:rsid w:val="00AA6662"/>
    <w:rsid w:val="00AA7D3B"/>
    <w:rsid w:val="00AA7FD7"/>
    <w:rsid w:val="00AB0704"/>
    <w:rsid w:val="00AB1266"/>
    <w:rsid w:val="00AB18FC"/>
    <w:rsid w:val="00AB1BCD"/>
    <w:rsid w:val="00AB1D5B"/>
    <w:rsid w:val="00AB480B"/>
    <w:rsid w:val="00AB4B5F"/>
    <w:rsid w:val="00AB5DA7"/>
    <w:rsid w:val="00AB615A"/>
    <w:rsid w:val="00AC08D3"/>
    <w:rsid w:val="00AC2887"/>
    <w:rsid w:val="00AC309D"/>
    <w:rsid w:val="00AC38DC"/>
    <w:rsid w:val="00AC393F"/>
    <w:rsid w:val="00AD11FE"/>
    <w:rsid w:val="00AD1CB9"/>
    <w:rsid w:val="00AD396C"/>
    <w:rsid w:val="00AE124D"/>
    <w:rsid w:val="00AE1899"/>
    <w:rsid w:val="00AE28E4"/>
    <w:rsid w:val="00AE3AE7"/>
    <w:rsid w:val="00AE5AFE"/>
    <w:rsid w:val="00AE687A"/>
    <w:rsid w:val="00AE6AB6"/>
    <w:rsid w:val="00AE7CC1"/>
    <w:rsid w:val="00AF1930"/>
    <w:rsid w:val="00AF2B8D"/>
    <w:rsid w:val="00AF7042"/>
    <w:rsid w:val="00B0136D"/>
    <w:rsid w:val="00B05094"/>
    <w:rsid w:val="00B06BF5"/>
    <w:rsid w:val="00B07A97"/>
    <w:rsid w:val="00B07DB1"/>
    <w:rsid w:val="00B1045D"/>
    <w:rsid w:val="00B122AA"/>
    <w:rsid w:val="00B14056"/>
    <w:rsid w:val="00B14198"/>
    <w:rsid w:val="00B147B1"/>
    <w:rsid w:val="00B14862"/>
    <w:rsid w:val="00B14DEB"/>
    <w:rsid w:val="00B1747B"/>
    <w:rsid w:val="00B20CC9"/>
    <w:rsid w:val="00B22B75"/>
    <w:rsid w:val="00B27EEF"/>
    <w:rsid w:val="00B3033C"/>
    <w:rsid w:val="00B308BA"/>
    <w:rsid w:val="00B31572"/>
    <w:rsid w:val="00B31861"/>
    <w:rsid w:val="00B33A1A"/>
    <w:rsid w:val="00B371DA"/>
    <w:rsid w:val="00B373BF"/>
    <w:rsid w:val="00B37C2D"/>
    <w:rsid w:val="00B40D0C"/>
    <w:rsid w:val="00B43971"/>
    <w:rsid w:val="00B440C0"/>
    <w:rsid w:val="00B44E5E"/>
    <w:rsid w:val="00B540E1"/>
    <w:rsid w:val="00B572FB"/>
    <w:rsid w:val="00B62089"/>
    <w:rsid w:val="00B6312E"/>
    <w:rsid w:val="00B644B5"/>
    <w:rsid w:val="00B6472D"/>
    <w:rsid w:val="00B64DF2"/>
    <w:rsid w:val="00B65365"/>
    <w:rsid w:val="00B6536C"/>
    <w:rsid w:val="00B65520"/>
    <w:rsid w:val="00B666C4"/>
    <w:rsid w:val="00B670D0"/>
    <w:rsid w:val="00B67C8B"/>
    <w:rsid w:val="00B706B8"/>
    <w:rsid w:val="00B71BBD"/>
    <w:rsid w:val="00B72245"/>
    <w:rsid w:val="00B72529"/>
    <w:rsid w:val="00B72AD6"/>
    <w:rsid w:val="00B7688C"/>
    <w:rsid w:val="00B80BE1"/>
    <w:rsid w:val="00B842AD"/>
    <w:rsid w:val="00B854F4"/>
    <w:rsid w:val="00B864CD"/>
    <w:rsid w:val="00B866B9"/>
    <w:rsid w:val="00B8745C"/>
    <w:rsid w:val="00B90439"/>
    <w:rsid w:val="00B920C9"/>
    <w:rsid w:val="00B93CD1"/>
    <w:rsid w:val="00B94378"/>
    <w:rsid w:val="00B9466C"/>
    <w:rsid w:val="00B947C4"/>
    <w:rsid w:val="00B9621E"/>
    <w:rsid w:val="00B97C25"/>
    <w:rsid w:val="00BA02F6"/>
    <w:rsid w:val="00BA08B7"/>
    <w:rsid w:val="00BA425E"/>
    <w:rsid w:val="00BA54FE"/>
    <w:rsid w:val="00BA6CE2"/>
    <w:rsid w:val="00BA7AD0"/>
    <w:rsid w:val="00BB0935"/>
    <w:rsid w:val="00BB16F0"/>
    <w:rsid w:val="00BB2147"/>
    <w:rsid w:val="00BB3E0B"/>
    <w:rsid w:val="00BB59FB"/>
    <w:rsid w:val="00BB69D9"/>
    <w:rsid w:val="00BB7C6E"/>
    <w:rsid w:val="00BC02D2"/>
    <w:rsid w:val="00BC21ED"/>
    <w:rsid w:val="00BC2E72"/>
    <w:rsid w:val="00BC4BCC"/>
    <w:rsid w:val="00BC5800"/>
    <w:rsid w:val="00BC7793"/>
    <w:rsid w:val="00BC785D"/>
    <w:rsid w:val="00BD4D46"/>
    <w:rsid w:val="00BD4E94"/>
    <w:rsid w:val="00BD6A52"/>
    <w:rsid w:val="00BE0DC6"/>
    <w:rsid w:val="00BE182D"/>
    <w:rsid w:val="00BE4948"/>
    <w:rsid w:val="00BE4CF4"/>
    <w:rsid w:val="00BE5ECF"/>
    <w:rsid w:val="00BE7461"/>
    <w:rsid w:val="00BE7B8B"/>
    <w:rsid w:val="00BF105E"/>
    <w:rsid w:val="00BF17FC"/>
    <w:rsid w:val="00BF180D"/>
    <w:rsid w:val="00BF2F98"/>
    <w:rsid w:val="00BF63E3"/>
    <w:rsid w:val="00C006C3"/>
    <w:rsid w:val="00C0288C"/>
    <w:rsid w:val="00C02D7D"/>
    <w:rsid w:val="00C07D37"/>
    <w:rsid w:val="00C11902"/>
    <w:rsid w:val="00C12B79"/>
    <w:rsid w:val="00C12CC6"/>
    <w:rsid w:val="00C168EF"/>
    <w:rsid w:val="00C16AB2"/>
    <w:rsid w:val="00C1719E"/>
    <w:rsid w:val="00C17DCD"/>
    <w:rsid w:val="00C20C9C"/>
    <w:rsid w:val="00C222D7"/>
    <w:rsid w:val="00C22E4A"/>
    <w:rsid w:val="00C3188B"/>
    <w:rsid w:val="00C31D2B"/>
    <w:rsid w:val="00C3583B"/>
    <w:rsid w:val="00C37B95"/>
    <w:rsid w:val="00C37EBB"/>
    <w:rsid w:val="00C41416"/>
    <w:rsid w:val="00C41E2D"/>
    <w:rsid w:val="00C42537"/>
    <w:rsid w:val="00C47863"/>
    <w:rsid w:val="00C47EBF"/>
    <w:rsid w:val="00C52150"/>
    <w:rsid w:val="00C5338B"/>
    <w:rsid w:val="00C54530"/>
    <w:rsid w:val="00C55FE9"/>
    <w:rsid w:val="00C5675F"/>
    <w:rsid w:val="00C607FC"/>
    <w:rsid w:val="00C61ED2"/>
    <w:rsid w:val="00C61F1F"/>
    <w:rsid w:val="00C62977"/>
    <w:rsid w:val="00C62F34"/>
    <w:rsid w:val="00C6345F"/>
    <w:rsid w:val="00C64089"/>
    <w:rsid w:val="00C66682"/>
    <w:rsid w:val="00C6691E"/>
    <w:rsid w:val="00C66CD4"/>
    <w:rsid w:val="00C675F2"/>
    <w:rsid w:val="00C70130"/>
    <w:rsid w:val="00C71993"/>
    <w:rsid w:val="00C7270D"/>
    <w:rsid w:val="00C732FD"/>
    <w:rsid w:val="00C74B76"/>
    <w:rsid w:val="00C74C0D"/>
    <w:rsid w:val="00C74EE6"/>
    <w:rsid w:val="00C750B2"/>
    <w:rsid w:val="00C75835"/>
    <w:rsid w:val="00C80F63"/>
    <w:rsid w:val="00C84FBA"/>
    <w:rsid w:val="00C865EF"/>
    <w:rsid w:val="00C90A5B"/>
    <w:rsid w:val="00C91177"/>
    <w:rsid w:val="00C9118C"/>
    <w:rsid w:val="00C911E2"/>
    <w:rsid w:val="00C9125C"/>
    <w:rsid w:val="00C913D3"/>
    <w:rsid w:val="00C91FAE"/>
    <w:rsid w:val="00C92BB8"/>
    <w:rsid w:val="00C9440B"/>
    <w:rsid w:val="00C94EB6"/>
    <w:rsid w:val="00C9561A"/>
    <w:rsid w:val="00C95B40"/>
    <w:rsid w:val="00C95CD5"/>
    <w:rsid w:val="00C963F1"/>
    <w:rsid w:val="00CA0EB6"/>
    <w:rsid w:val="00CA1661"/>
    <w:rsid w:val="00CA4359"/>
    <w:rsid w:val="00CA4CF8"/>
    <w:rsid w:val="00CA6209"/>
    <w:rsid w:val="00CA7617"/>
    <w:rsid w:val="00CB06B2"/>
    <w:rsid w:val="00CB0CC8"/>
    <w:rsid w:val="00CB2654"/>
    <w:rsid w:val="00CB4630"/>
    <w:rsid w:val="00CB4B45"/>
    <w:rsid w:val="00CB572E"/>
    <w:rsid w:val="00CB5D7E"/>
    <w:rsid w:val="00CB6009"/>
    <w:rsid w:val="00CB6C12"/>
    <w:rsid w:val="00CB6DD3"/>
    <w:rsid w:val="00CB7E01"/>
    <w:rsid w:val="00CC2BE5"/>
    <w:rsid w:val="00CC41AD"/>
    <w:rsid w:val="00CC4896"/>
    <w:rsid w:val="00CC6EE3"/>
    <w:rsid w:val="00CC7460"/>
    <w:rsid w:val="00CD05B4"/>
    <w:rsid w:val="00CD1167"/>
    <w:rsid w:val="00CD170C"/>
    <w:rsid w:val="00CD3025"/>
    <w:rsid w:val="00CD39E4"/>
    <w:rsid w:val="00CD4A4C"/>
    <w:rsid w:val="00CD4BA0"/>
    <w:rsid w:val="00CD5775"/>
    <w:rsid w:val="00CD6012"/>
    <w:rsid w:val="00CD62F9"/>
    <w:rsid w:val="00CE1E85"/>
    <w:rsid w:val="00CE3F8F"/>
    <w:rsid w:val="00CE41A9"/>
    <w:rsid w:val="00CE4F5D"/>
    <w:rsid w:val="00CE602E"/>
    <w:rsid w:val="00CE7F1D"/>
    <w:rsid w:val="00CF1151"/>
    <w:rsid w:val="00CF14EE"/>
    <w:rsid w:val="00CF1DE5"/>
    <w:rsid w:val="00CF278E"/>
    <w:rsid w:val="00CF2D9D"/>
    <w:rsid w:val="00CF36EE"/>
    <w:rsid w:val="00CF3F75"/>
    <w:rsid w:val="00CF6475"/>
    <w:rsid w:val="00CF68A7"/>
    <w:rsid w:val="00CF69A0"/>
    <w:rsid w:val="00D03B3B"/>
    <w:rsid w:val="00D0409F"/>
    <w:rsid w:val="00D051CB"/>
    <w:rsid w:val="00D1047E"/>
    <w:rsid w:val="00D12B83"/>
    <w:rsid w:val="00D12E2C"/>
    <w:rsid w:val="00D15E40"/>
    <w:rsid w:val="00D17379"/>
    <w:rsid w:val="00D1774C"/>
    <w:rsid w:val="00D2018A"/>
    <w:rsid w:val="00D20DE1"/>
    <w:rsid w:val="00D21026"/>
    <w:rsid w:val="00D23302"/>
    <w:rsid w:val="00D24931"/>
    <w:rsid w:val="00D24AB7"/>
    <w:rsid w:val="00D24DE5"/>
    <w:rsid w:val="00D2634E"/>
    <w:rsid w:val="00D2793F"/>
    <w:rsid w:val="00D27D0C"/>
    <w:rsid w:val="00D27F9B"/>
    <w:rsid w:val="00D30D3E"/>
    <w:rsid w:val="00D319CD"/>
    <w:rsid w:val="00D31B1A"/>
    <w:rsid w:val="00D31FF3"/>
    <w:rsid w:val="00D322B4"/>
    <w:rsid w:val="00D33338"/>
    <w:rsid w:val="00D3374B"/>
    <w:rsid w:val="00D3390F"/>
    <w:rsid w:val="00D3582F"/>
    <w:rsid w:val="00D373E8"/>
    <w:rsid w:val="00D37731"/>
    <w:rsid w:val="00D4049F"/>
    <w:rsid w:val="00D44C4D"/>
    <w:rsid w:val="00D46157"/>
    <w:rsid w:val="00D4794C"/>
    <w:rsid w:val="00D50CA2"/>
    <w:rsid w:val="00D51954"/>
    <w:rsid w:val="00D52E94"/>
    <w:rsid w:val="00D541BA"/>
    <w:rsid w:val="00D61B59"/>
    <w:rsid w:val="00D63338"/>
    <w:rsid w:val="00D63E01"/>
    <w:rsid w:val="00D6483B"/>
    <w:rsid w:val="00D657D0"/>
    <w:rsid w:val="00D6587F"/>
    <w:rsid w:val="00D665EE"/>
    <w:rsid w:val="00D66A9C"/>
    <w:rsid w:val="00D70E48"/>
    <w:rsid w:val="00D72901"/>
    <w:rsid w:val="00D770E8"/>
    <w:rsid w:val="00D7799B"/>
    <w:rsid w:val="00D77FB7"/>
    <w:rsid w:val="00D80DE9"/>
    <w:rsid w:val="00D82CF7"/>
    <w:rsid w:val="00D83814"/>
    <w:rsid w:val="00D83C4A"/>
    <w:rsid w:val="00D8471B"/>
    <w:rsid w:val="00D856BF"/>
    <w:rsid w:val="00D8571C"/>
    <w:rsid w:val="00D85AC6"/>
    <w:rsid w:val="00D87F5F"/>
    <w:rsid w:val="00D93B1C"/>
    <w:rsid w:val="00D94B80"/>
    <w:rsid w:val="00D96403"/>
    <w:rsid w:val="00D9655D"/>
    <w:rsid w:val="00DA038A"/>
    <w:rsid w:val="00DA1E21"/>
    <w:rsid w:val="00DA3C15"/>
    <w:rsid w:val="00DA4E2C"/>
    <w:rsid w:val="00DA6361"/>
    <w:rsid w:val="00DB0939"/>
    <w:rsid w:val="00DB17B2"/>
    <w:rsid w:val="00DB1C9E"/>
    <w:rsid w:val="00DB3948"/>
    <w:rsid w:val="00DB3D91"/>
    <w:rsid w:val="00DB4CE1"/>
    <w:rsid w:val="00DB5B18"/>
    <w:rsid w:val="00DB5F32"/>
    <w:rsid w:val="00DB7EBF"/>
    <w:rsid w:val="00DC08EE"/>
    <w:rsid w:val="00DC0BBC"/>
    <w:rsid w:val="00DC15B8"/>
    <w:rsid w:val="00DC21E5"/>
    <w:rsid w:val="00DC51A5"/>
    <w:rsid w:val="00DD0DD7"/>
    <w:rsid w:val="00DD18D1"/>
    <w:rsid w:val="00DD3A27"/>
    <w:rsid w:val="00DD5B51"/>
    <w:rsid w:val="00DD7A78"/>
    <w:rsid w:val="00DE05F1"/>
    <w:rsid w:val="00DE14C9"/>
    <w:rsid w:val="00DE1E9B"/>
    <w:rsid w:val="00DE23C3"/>
    <w:rsid w:val="00DE409E"/>
    <w:rsid w:val="00DE5057"/>
    <w:rsid w:val="00DE658C"/>
    <w:rsid w:val="00DF0FC5"/>
    <w:rsid w:val="00DF2EA8"/>
    <w:rsid w:val="00DF4258"/>
    <w:rsid w:val="00E01231"/>
    <w:rsid w:val="00E01A9A"/>
    <w:rsid w:val="00E0350B"/>
    <w:rsid w:val="00E04278"/>
    <w:rsid w:val="00E074BA"/>
    <w:rsid w:val="00E10715"/>
    <w:rsid w:val="00E13A3B"/>
    <w:rsid w:val="00E17231"/>
    <w:rsid w:val="00E20102"/>
    <w:rsid w:val="00E24565"/>
    <w:rsid w:val="00E27909"/>
    <w:rsid w:val="00E27936"/>
    <w:rsid w:val="00E30782"/>
    <w:rsid w:val="00E30831"/>
    <w:rsid w:val="00E31F0E"/>
    <w:rsid w:val="00E32BDA"/>
    <w:rsid w:val="00E33967"/>
    <w:rsid w:val="00E34355"/>
    <w:rsid w:val="00E35C27"/>
    <w:rsid w:val="00E3698C"/>
    <w:rsid w:val="00E3744C"/>
    <w:rsid w:val="00E378D1"/>
    <w:rsid w:val="00E41522"/>
    <w:rsid w:val="00E42A4F"/>
    <w:rsid w:val="00E43726"/>
    <w:rsid w:val="00E439AA"/>
    <w:rsid w:val="00E4449B"/>
    <w:rsid w:val="00E504BA"/>
    <w:rsid w:val="00E505CB"/>
    <w:rsid w:val="00E5098C"/>
    <w:rsid w:val="00E52925"/>
    <w:rsid w:val="00E52D9A"/>
    <w:rsid w:val="00E55100"/>
    <w:rsid w:val="00E55CC7"/>
    <w:rsid w:val="00E56F3A"/>
    <w:rsid w:val="00E622AC"/>
    <w:rsid w:val="00E63EB5"/>
    <w:rsid w:val="00E65ED1"/>
    <w:rsid w:val="00E71AC2"/>
    <w:rsid w:val="00E71E12"/>
    <w:rsid w:val="00E72260"/>
    <w:rsid w:val="00E72651"/>
    <w:rsid w:val="00E73193"/>
    <w:rsid w:val="00E7354A"/>
    <w:rsid w:val="00E73640"/>
    <w:rsid w:val="00E75FB9"/>
    <w:rsid w:val="00E76E09"/>
    <w:rsid w:val="00E7730D"/>
    <w:rsid w:val="00E774DF"/>
    <w:rsid w:val="00E7779A"/>
    <w:rsid w:val="00E80DE5"/>
    <w:rsid w:val="00E836BC"/>
    <w:rsid w:val="00E87BFF"/>
    <w:rsid w:val="00E902DA"/>
    <w:rsid w:val="00E9078B"/>
    <w:rsid w:val="00E9146F"/>
    <w:rsid w:val="00E9327E"/>
    <w:rsid w:val="00E95ABF"/>
    <w:rsid w:val="00E96439"/>
    <w:rsid w:val="00E96A8F"/>
    <w:rsid w:val="00E97C01"/>
    <w:rsid w:val="00EA0AA1"/>
    <w:rsid w:val="00EA215B"/>
    <w:rsid w:val="00EA264E"/>
    <w:rsid w:val="00EA2705"/>
    <w:rsid w:val="00EA3A46"/>
    <w:rsid w:val="00EA3ABB"/>
    <w:rsid w:val="00EA438C"/>
    <w:rsid w:val="00EA4511"/>
    <w:rsid w:val="00EA4C32"/>
    <w:rsid w:val="00EA5D99"/>
    <w:rsid w:val="00EA6211"/>
    <w:rsid w:val="00EA6C48"/>
    <w:rsid w:val="00EA7B98"/>
    <w:rsid w:val="00EB1AB0"/>
    <w:rsid w:val="00EB4881"/>
    <w:rsid w:val="00EB5609"/>
    <w:rsid w:val="00EB5D98"/>
    <w:rsid w:val="00EB709B"/>
    <w:rsid w:val="00EC1B7C"/>
    <w:rsid w:val="00EC1CA6"/>
    <w:rsid w:val="00EC7D32"/>
    <w:rsid w:val="00ED0F99"/>
    <w:rsid w:val="00ED183D"/>
    <w:rsid w:val="00ED1E76"/>
    <w:rsid w:val="00ED203E"/>
    <w:rsid w:val="00ED4B33"/>
    <w:rsid w:val="00ED5639"/>
    <w:rsid w:val="00ED5AD9"/>
    <w:rsid w:val="00ED67EF"/>
    <w:rsid w:val="00EE1A81"/>
    <w:rsid w:val="00EE3AEC"/>
    <w:rsid w:val="00EE490C"/>
    <w:rsid w:val="00EE4B69"/>
    <w:rsid w:val="00EE7DA1"/>
    <w:rsid w:val="00EF06C5"/>
    <w:rsid w:val="00EF1AC7"/>
    <w:rsid w:val="00EF732E"/>
    <w:rsid w:val="00F003F3"/>
    <w:rsid w:val="00F012DD"/>
    <w:rsid w:val="00F014FD"/>
    <w:rsid w:val="00F02B4B"/>
    <w:rsid w:val="00F033CB"/>
    <w:rsid w:val="00F036B1"/>
    <w:rsid w:val="00F04445"/>
    <w:rsid w:val="00F04E89"/>
    <w:rsid w:val="00F05068"/>
    <w:rsid w:val="00F05EE3"/>
    <w:rsid w:val="00F12710"/>
    <w:rsid w:val="00F13C01"/>
    <w:rsid w:val="00F13F51"/>
    <w:rsid w:val="00F15F49"/>
    <w:rsid w:val="00F15FEF"/>
    <w:rsid w:val="00F16614"/>
    <w:rsid w:val="00F17124"/>
    <w:rsid w:val="00F210A9"/>
    <w:rsid w:val="00F246F9"/>
    <w:rsid w:val="00F24B3A"/>
    <w:rsid w:val="00F26ACA"/>
    <w:rsid w:val="00F31686"/>
    <w:rsid w:val="00F37557"/>
    <w:rsid w:val="00F37FF6"/>
    <w:rsid w:val="00F401DD"/>
    <w:rsid w:val="00F4091C"/>
    <w:rsid w:val="00F4514E"/>
    <w:rsid w:val="00F460AF"/>
    <w:rsid w:val="00F51004"/>
    <w:rsid w:val="00F52D00"/>
    <w:rsid w:val="00F54F41"/>
    <w:rsid w:val="00F55AAB"/>
    <w:rsid w:val="00F56452"/>
    <w:rsid w:val="00F61FF0"/>
    <w:rsid w:val="00F62D3B"/>
    <w:rsid w:val="00F65135"/>
    <w:rsid w:val="00F65F1B"/>
    <w:rsid w:val="00F67879"/>
    <w:rsid w:val="00F70358"/>
    <w:rsid w:val="00F717E0"/>
    <w:rsid w:val="00F754E9"/>
    <w:rsid w:val="00F76049"/>
    <w:rsid w:val="00F77716"/>
    <w:rsid w:val="00F82205"/>
    <w:rsid w:val="00F835E2"/>
    <w:rsid w:val="00F836ED"/>
    <w:rsid w:val="00F8515E"/>
    <w:rsid w:val="00F8650A"/>
    <w:rsid w:val="00F87C22"/>
    <w:rsid w:val="00F91DC4"/>
    <w:rsid w:val="00F96977"/>
    <w:rsid w:val="00F971F4"/>
    <w:rsid w:val="00F97CC7"/>
    <w:rsid w:val="00FA0A78"/>
    <w:rsid w:val="00FA1AD8"/>
    <w:rsid w:val="00FA2C64"/>
    <w:rsid w:val="00FA45C2"/>
    <w:rsid w:val="00FB0486"/>
    <w:rsid w:val="00FB0FC6"/>
    <w:rsid w:val="00FB10AB"/>
    <w:rsid w:val="00FB1753"/>
    <w:rsid w:val="00FB37D9"/>
    <w:rsid w:val="00FB5D6F"/>
    <w:rsid w:val="00FC059B"/>
    <w:rsid w:val="00FC3B47"/>
    <w:rsid w:val="00FC3D7E"/>
    <w:rsid w:val="00FC42B0"/>
    <w:rsid w:val="00FC44E6"/>
    <w:rsid w:val="00FC5ACB"/>
    <w:rsid w:val="00FD0AE0"/>
    <w:rsid w:val="00FD0EFC"/>
    <w:rsid w:val="00FD1426"/>
    <w:rsid w:val="00FD4B5A"/>
    <w:rsid w:val="00FD57CE"/>
    <w:rsid w:val="00FD72EA"/>
    <w:rsid w:val="00FD74B1"/>
    <w:rsid w:val="00FE1047"/>
    <w:rsid w:val="00FE295C"/>
    <w:rsid w:val="00FE5DB1"/>
    <w:rsid w:val="00FF2382"/>
    <w:rsid w:val="00FF25D9"/>
    <w:rsid w:val="00FF291E"/>
    <w:rsid w:val="00FF2E8F"/>
    <w:rsid w:val="00FF4E76"/>
    <w:rsid w:val="00FF4EE0"/>
    <w:rsid w:val="00FF5A6D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5F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75F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675F2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4">
    <w:name w:val="header"/>
    <w:basedOn w:val="a"/>
    <w:link w:val="Char0"/>
    <w:uiPriority w:val="99"/>
    <w:unhideWhenUsed/>
    <w:rsid w:val="00605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630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1"/>
    <w:uiPriority w:val="99"/>
    <w:unhideWhenUsed/>
    <w:rsid w:val="006056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630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5F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75F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675F2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4">
    <w:name w:val="header"/>
    <w:basedOn w:val="a"/>
    <w:link w:val="Char0"/>
    <w:uiPriority w:val="99"/>
    <w:unhideWhenUsed/>
    <w:rsid w:val="00605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630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1"/>
    <w:uiPriority w:val="99"/>
    <w:unhideWhenUsed/>
    <w:rsid w:val="006056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630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.org</dc:creator>
  <cp:lastModifiedBy>jujumao.org</cp:lastModifiedBy>
  <cp:revision>10</cp:revision>
  <dcterms:created xsi:type="dcterms:W3CDTF">2020-02-18T01:55:00Z</dcterms:created>
  <dcterms:modified xsi:type="dcterms:W3CDTF">2020-02-18T06:32:00Z</dcterms:modified>
</cp:coreProperties>
</file>